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55139" w14:textId="77777777" w:rsidR="000549ED" w:rsidRDefault="000549ED" w:rsidP="003E328F">
      <w:pPr>
        <w:spacing w:line="480" w:lineRule="auto"/>
        <w:ind w:firstLine="720"/>
        <w:rPr>
          <w:b/>
          <w:bCs/>
        </w:rPr>
      </w:pPr>
      <w:r w:rsidRPr="000549ED">
        <w:rPr>
          <w:b/>
          <w:bCs/>
        </w:rPr>
        <w:t>The cellular Notch1 Protein Promotes KSHV reactivation in an Rta-dependent manner.</w:t>
      </w:r>
    </w:p>
    <w:p w14:paraId="4307033E" w14:textId="77777777" w:rsidR="000549ED" w:rsidRDefault="000549ED" w:rsidP="00160B1D">
      <w:pPr>
        <w:spacing w:line="480" w:lineRule="auto"/>
        <w:jc w:val="center"/>
        <w:rPr>
          <w:b/>
          <w:bCs/>
        </w:rPr>
      </w:pPr>
    </w:p>
    <w:p w14:paraId="567A16FC" w14:textId="2CBE7C7A" w:rsidR="000549ED" w:rsidRDefault="000549ED" w:rsidP="00160B1D">
      <w:pPr>
        <w:spacing w:line="480" w:lineRule="auto"/>
        <w:jc w:val="center"/>
      </w:pPr>
      <w:r w:rsidRPr="000549ED">
        <w:t>Jennifer DeCotiis-</w:t>
      </w:r>
      <w:proofErr w:type="spellStart"/>
      <w:proofErr w:type="gramStart"/>
      <w:r w:rsidRPr="000549ED">
        <w:t>Mauro</w:t>
      </w:r>
      <w:r w:rsidR="00482B4A" w:rsidRPr="00482B4A">
        <w:rPr>
          <w:vertAlign w:val="superscript"/>
        </w:rPr>
        <w:t>a,b</w:t>
      </w:r>
      <w:proofErr w:type="spellEnd"/>
      <w:proofErr w:type="gramEnd"/>
      <w:r w:rsidR="00625A75">
        <w:t>+</w:t>
      </w:r>
      <w:r w:rsidRPr="000549ED">
        <w:t xml:space="preserve">, </w:t>
      </w:r>
      <w:r w:rsidR="00C90E8F">
        <w:t>Sun M.</w:t>
      </w:r>
      <w:r w:rsidR="00C90E8F" w:rsidRPr="000549ED">
        <w:t xml:space="preserve"> </w:t>
      </w:r>
      <w:proofErr w:type="spellStart"/>
      <w:r w:rsidR="00C90E8F" w:rsidRPr="000549ED">
        <w:t>Han</w:t>
      </w:r>
      <w:r w:rsidR="00C90E8F" w:rsidRPr="00482B4A">
        <w:rPr>
          <w:vertAlign w:val="superscript"/>
        </w:rPr>
        <w:t>a,b</w:t>
      </w:r>
      <w:proofErr w:type="spellEnd"/>
      <w:r w:rsidR="00C90E8F">
        <w:t>+</w:t>
      </w:r>
      <w:r w:rsidR="00C90E8F" w:rsidRPr="000549ED">
        <w:t xml:space="preserve">, </w:t>
      </w:r>
      <w:r w:rsidR="001D0732" w:rsidRPr="000549ED">
        <w:t xml:space="preserve">Helena </w:t>
      </w:r>
      <w:proofErr w:type="spellStart"/>
      <w:r w:rsidR="001D0732" w:rsidRPr="000549ED">
        <w:t>Mello</w:t>
      </w:r>
      <w:r w:rsidR="00482B4A" w:rsidRPr="00482B4A">
        <w:rPr>
          <w:vertAlign w:val="superscript"/>
        </w:rPr>
        <w:t>a,b</w:t>
      </w:r>
      <w:proofErr w:type="spellEnd"/>
      <w:r w:rsidR="001D0732" w:rsidRPr="000549ED">
        <w:t xml:space="preserve">, </w:t>
      </w:r>
      <w:r w:rsidRPr="000549ED">
        <w:t xml:space="preserve">Corey </w:t>
      </w:r>
      <w:proofErr w:type="spellStart"/>
      <w:r w:rsidRPr="000549ED">
        <w:t>Goyeneche</w:t>
      </w:r>
      <w:r w:rsidR="00482B4A" w:rsidRPr="00482B4A">
        <w:rPr>
          <w:vertAlign w:val="superscript"/>
        </w:rPr>
        <w:t>a,b</w:t>
      </w:r>
      <w:proofErr w:type="spellEnd"/>
      <w:r w:rsidRPr="000549ED">
        <w:t>, Giuseppina Marchesini-</w:t>
      </w:r>
      <w:proofErr w:type="spellStart"/>
      <w:r w:rsidRPr="000549ED">
        <w:t>Tovar</w:t>
      </w:r>
      <w:r w:rsidR="00482B4A" w:rsidRPr="00482B4A">
        <w:rPr>
          <w:vertAlign w:val="superscript"/>
        </w:rPr>
        <w:t>a,b</w:t>
      </w:r>
      <w:proofErr w:type="spellEnd"/>
      <w:r w:rsidRPr="000549ED">
        <w:t xml:space="preserve">, </w:t>
      </w:r>
      <w:proofErr w:type="spellStart"/>
      <w:r w:rsidRPr="000549ED">
        <w:t>Lianhua</w:t>
      </w:r>
      <w:proofErr w:type="spellEnd"/>
      <w:r w:rsidRPr="000549ED">
        <w:t xml:space="preserve"> </w:t>
      </w:r>
      <w:proofErr w:type="spellStart"/>
      <w:r w:rsidRPr="000549ED">
        <w:t>Jin</w:t>
      </w:r>
      <w:r w:rsidR="00482B4A" w:rsidRPr="00482B4A">
        <w:rPr>
          <w:vertAlign w:val="superscript"/>
        </w:rPr>
        <w:t>a,b</w:t>
      </w:r>
      <w:proofErr w:type="spellEnd"/>
      <w:r w:rsidRPr="000549ED">
        <w:t xml:space="preserve">, </w:t>
      </w:r>
      <w:r w:rsidR="006F7FDD">
        <w:t xml:space="preserve">Vivian </w:t>
      </w:r>
      <w:proofErr w:type="spellStart"/>
      <w:r w:rsidR="006F7FDD">
        <w:t>Bellofatto</w:t>
      </w:r>
      <w:r w:rsidR="00482B4A" w:rsidRPr="00482B4A">
        <w:rPr>
          <w:vertAlign w:val="superscript"/>
        </w:rPr>
        <w:t>a,b</w:t>
      </w:r>
      <w:proofErr w:type="spellEnd"/>
      <w:r w:rsidR="006F7FDD">
        <w:t xml:space="preserve">, </w:t>
      </w:r>
      <w:r w:rsidRPr="000549ED">
        <w:t xml:space="preserve">and David M. </w:t>
      </w:r>
      <w:proofErr w:type="spellStart"/>
      <w:r w:rsidRPr="000549ED">
        <w:t>Lukac</w:t>
      </w:r>
      <w:r w:rsidR="00482B4A" w:rsidRPr="00482B4A">
        <w:rPr>
          <w:vertAlign w:val="superscript"/>
        </w:rPr>
        <w:t>a,b</w:t>
      </w:r>
      <w:proofErr w:type="spellEnd"/>
      <w:r w:rsidR="00482B4A">
        <w:t>#</w:t>
      </w:r>
    </w:p>
    <w:p w14:paraId="305919D8" w14:textId="30DC5D1F" w:rsidR="00F26FCB" w:rsidRDefault="00F26FCB" w:rsidP="005B538E">
      <w:pPr>
        <w:spacing w:line="480" w:lineRule="auto"/>
        <w:jc w:val="both"/>
        <w:rPr>
          <w:b/>
          <w:highlight w:val="magenta"/>
        </w:rPr>
      </w:pPr>
    </w:p>
    <w:p w14:paraId="3561707E" w14:textId="77777777" w:rsidR="00FE4994" w:rsidRDefault="00FE4994" w:rsidP="00FE4994">
      <w:pPr>
        <w:pStyle w:val="Caption"/>
        <w:spacing w:after="0" w:line="480" w:lineRule="auto"/>
        <w:jc w:val="both"/>
        <w:rPr>
          <w:rFonts w:ascii="Times New Roman" w:hAnsi="Times New Roman"/>
          <w:b/>
          <w:bCs/>
          <w:i w:val="0"/>
          <w:color w:val="auto"/>
          <w:sz w:val="24"/>
        </w:rPr>
      </w:pPr>
    </w:p>
    <w:p w14:paraId="68EC9E77" w14:textId="03D52D78" w:rsidR="00FE4994" w:rsidRPr="00C33C7C" w:rsidRDefault="008816F5" w:rsidP="00FE4994">
      <w:pPr>
        <w:pStyle w:val="Caption"/>
        <w:spacing w:after="0" w:line="480" w:lineRule="auto"/>
        <w:jc w:val="both"/>
        <w:rPr>
          <w:rFonts w:ascii="Times New Roman" w:hAnsi="Times New Roman"/>
          <w:b/>
          <w:bCs/>
          <w:i w:val="0"/>
          <w:color w:val="auto"/>
          <w:sz w:val="24"/>
        </w:rPr>
      </w:pPr>
      <w:r>
        <w:rPr>
          <w:rFonts w:ascii="Times New Roman" w:hAnsi="Times New Roman"/>
          <w:b/>
          <w:bCs/>
          <w:i w:val="0"/>
          <w:color w:val="auto"/>
          <w:sz w:val="24"/>
        </w:rPr>
        <w:t xml:space="preserve">SUPPLEMENTAL </w:t>
      </w:r>
      <w:r w:rsidR="00FE4994" w:rsidRPr="00C33C7C">
        <w:rPr>
          <w:rFonts w:ascii="Times New Roman" w:hAnsi="Times New Roman"/>
          <w:b/>
          <w:bCs/>
          <w:i w:val="0"/>
          <w:color w:val="auto"/>
          <w:sz w:val="24"/>
        </w:rPr>
        <w:t xml:space="preserve">FIGURE LEGENDS </w:t>
      </w:r>
    </w:p>
    <w:p w14:paraId="4D612010" w14:textId="4F756C68" w:rsidR="00E47C6F" w:rsidRDefault="00FE4994" w:rsidP="00FE4994">
      <w:pPr>
        <w:pStyle w:val="Caption"/>
        <w:spacing w:after="0" w:line="480" w:lineRule="auto"/>
        <w:jc w:val="both"/>
        <w:rPr>
          <w:rFonts w:ascii="Times New Roman" w:hAnsi="Times New Roman"/>
          <w:i w:val="0"/>
          <w:color w:val="auto"/>
          <w:sz w:val="24"/>
        </w:rPr>
      </w:pPr>
      <w:bookmarkStart w:id="0" w:name="_Ref466471382"/>
      <w:r w:rsidRPr="00C33C7C">
        <w:rPr>
          <w:rFonts w:ascii="Times New Roman" w:hAnsi="Times New Roman"/>
          <w:b/>
          <w:i w:val="0"/>
          <w:color w:val="auto"/>
          <w:sz w:val="24"/>
        </w:rPr>
        <w:t xml:space="preserve">Figure </w:t>
      </w:r>
      <w:r w:rsidR="008816F5">
        <w:rPr>
          <w:rFonts w:ascii="Times New Roman" w:hAnsi="Times New Roman"/>
          <w:b/>
          <w:i w:val="0"/>
          <w:color w:val="auto"/>
          <w:sz w:val="24"/>
        </w:rPr>
        <w:t>S</w:t>
      </w:r>
      <w:r w:rsidRPr="00C33C7C">
        <w:rPr>
          <w:rFonts w:ascii="Times New Roman" w:hAnsi="Times New Roman"/>
          <w:b/>
          <w:i w:val="0"/>
          <w:color w:val="auto"/>
          <w:sz w:val="24"/>
        </w:rPr>
        <w:fldChar w:fldCharType="begin"/>
      </w:r>
      <w:r w:rsidRPr="00C33C7C">
        <w:rPr>
          <w:rFonts w:ascii="Times New Roman" w:hAnsi="Times New Roman"/>
          <w:b/>
          <w:i w:val="0"/>
          <w:color w:val="auto"/>
          <w:sz w:val="24"/>
        </w:rPr>
        <w:instrText xml:space="preserve"> SEQ Figure \* ARABIC </w:instrText>
      </w:r>
      <w:r w:rsidRPr="00C33C7C">
        <w:rPr>
          <w:rFonts w:ascii="Times New Roman" w:hAnsi="Times New Roman"/>
          <w:b/>
          <w:i w:val="0"/>
          <w:color w:val="auto"/>
          <w:sz w:val="24"/>
        </w:rPr>
        <w:fldChar w:fldCharType="separate"/>
      </w:r>
      <w:r w:rsidR="006349D2">
        <w:rPr>
          <w:rFonts w:ascii="Times New Roman" w:hAnsi="Times New Roman"/>
          <w:b/>
          <w:i w:val="0"/>
          <w:noProof/>
          <w:color w:val="auto"/>
          <w:sz w:val="24"/>
        </w:rPr>
        <w:t>1</w:t>
      </w:r>
      <w:r w:rsidRPr="00C33C7C">
        <w:rPr>
          <w:rFonts w:ascii="Times New Roman" w:hAnsi="Times New Roman"/>
          <w:b/>
          <w:i w:val="0"/>
          <w:color w:val="auto"/>
          <w:sz w:val="24"/>
        </w:rPr>
        <w:fldChar w:fldCharType="end"/>
      </w:r>
      <w:bookmarkEnd w:id="0"/>
      <w:r w:rsidRPr="00C33C7C">
        <w:rPr>
          <w:rFonts w:ascii="Times New Roman" w:hAnsi="Times New Roman"/>
          <w:b/>
          <w:i w:val="0"/>
          <w:color w:val="auto"/>
          <w:sz w:val="24"/>
        </w:rPr>
        <w:t xml:space="preserve">.  </w:t>
      </w:r>
      <w:r w:rsidR="00E47C6F" w:rsidRPr="00CC1BFE">
        <w:rPr>
          <w:rFonts w:ascii="Times New Roman" w:hAnsi="Times New Roman"/>
          <w:b/>
          <w:i w:val="0"/>
          <w:color w:val="auto"/>
          <w:sz w:val="24"/>
        </w:rPr>
        <w:t>Treatment with DAPT does not affect KSHV infectivity.</w:t>
      </w:r>
      <w:r w:rsidR="00E47C6F" w:rsidRPr="00CC1BFE">
        <w:rPr>
          <w:rFonts w:ascii="Times New Roman" w:hAnsi="Times New Roman"/>
          <w:i w:val="0"/>
          <w:color w:val="auto"/>
          <w:sz w:val="24"/>
        </w:rPr>
        <w:t xml:space="preserve">  Viral infected media from Vero rKSHV.294 cells transfected with 2.5</w:t>
      </w:r>
      <w:r w:rsidR="00E47C6F">
        <w:rPr>
          <w:rFonts w:ascii="Times New Roman" w:hAnsi="Times New Roman"/>
          <w:i w:val="0"/>
          <w:color w:val="auto"/>
          <w:sz w:val="24"/>
        </w:rPr>
        <w:t xml:space="preserve"> </w:t>
      </w:r>
      <w:r w:rsidR="00E47C6F" w:rsidRPr="00CC1BFE">
        <w:rPr>
          <w:rFonts w:ascii="Times New Roman" w:hAnsi="Times New Roman"/>
          <w:i w:val="0"/>
          <w:color w:val="auto"/>
          <w:sz w:val="24"/>
        </w:rPr>
        <w:t xml:space="preserve">ug of genomic Rta were </w:t>
      </w:r>
      <w:r w:rsidR="00E47C6F">
        <w:rPr>
          <w:rFonts w:ascii="Times New Roman" w:hAnsi="Times New Roman"/>
          <w:i w:val="0"/>
          <w:color w:val="auto"/>
          <w:sz w:val="24"/>
        </w:rPr>
        <w:t xml:space="preserve">untreated or </w:t>
      </w:r>
      <w:r w:rsidR="00E47C6F" w:rsidRPr="00CC1BFE">
        <w:rPr>
          <w:rFonts w:ascii="Times New Roman" w:hAnsi="Times New Roman"/>
          <w:i w:val="0"/>
          <w:color w:val="auto"/>
          <w:sz w:val="24"/>
        </w:rPr>
        <w:t>incubated with DMSO</w:t>
      </w:r>
      <w:r w:rsidR="00E47C6F">
        <w:rPr>
          <w:rFonts w:ascii="Times New Roman" w:hAnsi="Times New Roman"/>
          <w:i w:val="0"/>
          <w:color w:val="auto"/>
          <w:sz w:val="24"/>
        </w:rPr>
        <w:t xml:space="preserve"> or </w:t>
      </w:r>
      <w:r w:rsidR="00E47C6F" w:rsidRPr="00CC1BFE">
        <w:rPr>
          <w:rFonts w:ascii="Times New Roman" w:hAnsi="Times New Roman"/>
          <w:i w:val="0"/>
          <w:color w:val="auto"/>
          <w:sz w:val="24"/>
        </w:rPr>
        <w:t>5</w:t>
      </w:r>
      <w:r w:rsidR="00E47C6F">
        <w:rPr>
          <w:rFonts w:ascii="Times New Roman" w:hAnsi="Times New Roman"/>
          <w:i w:val="0"/>
          <w:color w:val="auto"/>
          <w:sz w:val="24"/>
        </w:rPr>
        <w:t xml:space="preserve"> </w:t>
      </w:r>
      <w:proofErr w:type="spellStart"/>
      <w:r w:rsidR="00E47C6F" w:rsidRPr="00CC1BFE">
        <w:rPr>
          <w:rFonts w:ascii="Times New Roman" w:hAnsi="Times New Roman"/>
          <w:i w:val="0"/>
          <w:color w:val="auto"/>
          <w:sz w:val="24"/>
        </w:rPr>
        <w:t>uM</w:t>
      </w:r>
      <w:proofErr w:type="spellEnd"/>
      <w:r w:rsidR="00E47C6F" w:rsidRPr="00CC1BFE">
        <w:rPr>
          <w:rFonts w:ascii="Times New Roman" w:hAnsi="Times New Roman"/>
          <w:i w:val="0"/>
          <w:color w:val="auto"/>
          <w:sz w:val="24"/>
        </w:rPr>
        <w:t xml:space="preserve"> DAPT for 1</w:t>
      </w:r>
      <w:r w:rsidR="00E47C6F">
        <w:rPr>
          <w:rFonts w:ascii="Times New Roman" w:hAnsi="Times New Roman"/>
          <w:i w:val="0"/>
          <w:color w:val="auto"/>
          <w:sz w:val="24"/>
        </w:rPr>
        <w:t xml:space="preserve">h </w:t>
      </w:r>
      <w:r w:rsidR="00E47C6F" w:rsidRPr="00CC1BFE">
        <w:rPr>
          <w:rFonts w:ascii="Times New Roman" w:hAnsi="Times New Roman"/>
          <w:i w:val="0"/>
          <w:color w:val="auto"/>
          <w:sz w:val="24"/>
        </w:rPr>
        <w:t>at 37°C prior to transferring to 293 MSR tet-OFF cells</w:t>
      </w:r>
      <w:r w:rsidR="00E47C6F">
        <w:rPr>
          <w:rFonts w:ascii="Times New Roman" w:hAnsi="Times New Roman"/>
          <w:i w:val="0"/>
          <w:color w:val="auto"/>
          <w:sz w:val="24"/>
        </w:rPr>
        <w:t>. Infection was quantitated as described in the Fig 2A legend.</w:t>
      </w:r>
    </w:p>
    <w:p w14:paraId="533357C7" w14:textId="4532A9E0" w:rsidR="008816F5" w:rsidRDefault="00E47C6F" w:rsidP="00FE4994">
      <w:pPr>
        <w:pStyle w:val="Caption"/>
        <w:spacing w:after="0" w:line="480" w:lineRule="auto"/>
        <w:jc w:val="both"/>
        <w:rPr>
          <w:rFonts w:ascii="Times New Roman" w:hAnsi="Times New Roman"/>
          <w:i w:val="0"/>
          <w:color w:val="auto"/>
          <w:sz w:val="24"/>
        </w:rPr>
      </w:pPr>
      <w:r>
        <w:rPr>
          <w:rFonts w:ascii="Times New Roman" w:hAnsi="Times New Roman"/>
          <w:i w:val="0"/>
          <w:color w:val="auto"/>
          <w:sz w:val="24"/>
        </w:rPr>
        <w:t xml:space="preserve"> </w:t>
      </w:r>
    </w:p>
    <w:p w14:paraId="301AB079" w14:textId="448FF30F" w:rsidR="00E47C6F" w:rsidRDefault="00E47C6F" w:rsidP="003E328F">
      <w:pPr>
        <w:spacing w:line="480" w:lineRule="auto"/>
      </w:pPr>
      <w:r w:rsidRPr="00244164">
        <w:rPr>
          <w:b/>
          <w:bCs/>
        </w:rPr>
        <w:t xml:space="preserve">Fig. </w:t>
      </w:r>
      <w:r>
        <w:rPr>
          <w:b/>
          <w:bCs/>
        </w:rPr>
        <w:t>S2</w:t>
      </w:r>
      <w:r w:rsidRPr="00244164">
        <w:rPr>
          <w:b/>
          <w:bCs/>
        </w:rPr>
        <w:t xml:space="preserve">.  </w:t>
      </w:r>
      <w:r w:rsidR="008253D9" w:rsidRPr="004F3860">
        <w:rPr>
          <w:b/>
        </w:rPr>
        <w:t>Ectopic NICD1 alleles with varying intrinsic activities are not sufficient to induce KSHV reactivation.</w:t>
      </w:r>
      <w:r w:rsidR="008253D9" w:rsidRPr="004F3860">
        <w:t xml:space="preserve">  </w:t>
      </w:r>
      <w:r w:rsidR="003C3EB9">
        <w:rPr>
          <w:b/>
          <w:bCs/>
        </w:rPr>
        <w:t>A</w:t>
      </w:r>
      <w:r w:rsidR="003C3EB9" w:rsidRPr="003E328F">
        <w:rPr>
          <w:b/>
          <w:bCs/>
        </w:rPr>
        <w:t>.</w:t>
      </w:r>
      <w:r w:rsidR="003C3EB9">
        <w:t xml:space="preserve"> </w:t>
      </w:r>
      <w:r w:rsidR="003C3EB9" w:rsidRPr="004F3860">
        <w:t>Vero rKSHV.294 cells were transfected with 2.5 ug plasmid DNA expressing each of the indicated proteins</w:t>
      </w:r>
      <w:r w:rsidR="003C3EB9">
        <w:t xml:space="preserve">. </w:t>
      </w:r>
      <w:r w:rsidR="003C3EB9">
        <w:t>T</w:t>
      </w:r>
      <w:r w:rsidR="003C3EB9" w:rsidRPr="00E65C3B">
        <w:t xml:space="preserve">otal proteins </w:t>
      </w:r>
      <w:r w:rsidR="003C3EB9">
        <w:t xml:space="preserve">from duplicate cultures </w:t>
      </w:r>
      <w:r w:rsidR="003C3EB9" w:rsidRPr="00E65C3B">
        <w:t xml:space="preserve">were harvested </w:t>
      </w:r>
      <w:r w:rsidR="003C3EB9">
        <w:t>in RIPA buffer</w:t>
      </w:r>
      <w:r w:rsidR="003C3EB9">
        <w:t>. Equal amounts of protein from each sample, as determined by Bradford Assay, were separated by SDS-PAGE,</w:t>
      </w:r>
      <w:r w:rsidR="003C3EB9">
        <w:t xml:space="preserve"> Western blotted,</w:t>
      </w:r>
      <w:r w:rsidR="003C3EB9" w:rsidRPr="00E65C3B">
        <w:t xml:space="preserve"> and probed with</w:t>
      </w:r>
      <w:r w:rsidR="003C3EB9">
        <w:t xml:space="preserve"> Notch1-specific </w:t>
      </w:r>
      <w:r w:rsidR="003C3EB9" w:rsidRPr="00CC1BFE">
        <w:t>antibod</w:t>
      </w:r>
      <w:r w:rsidR="003C3EB9">
        <w:t>y</w:t>
      </w:r>
      <w:r w:rsidR="003C3EB9">
        <w:t xml:space="preserve"> (Santa Cruz)</w:t>
      </w:r>
      <w:r w:rsidR="003C3EB9" w:rsidRPr="00CC1BFE">
        <w:t xml:space="preserve">.  </w:t>
      </w:r>
      <w:proofErr w:type="spellStart"/>
      <w:r w:rsidR="003C3EB9">
        <w:t>kD</w:t>
      </w:r>
      <w:proofErr w:type="spellEnd"/>
      <w:r w:rsidR="003C3EB9">
        <w:t>=MW markers.</w:t>
      </w:r>
      <w:r w:rsidR="003C3EB9">
        <w:t xml:space="preserve">  </w:t>
      </w:r>
      <w:r w:rsidR="003C3EB9">
        <w:rPr>
          <w:b/>
          <w:bCs/>
        </w:rPr>
        <w:t>B</w:t>
      </w:r>
      <w:r w:rsidR="008253D9" w:rsidRPr="008253D9">
        <w:rPr>
          <w:b/>
          <w:bCs/>
        </w:rPr>
        <w:t xml:space="preserve">. </w:t>
      </w:r>
      <w:r w:rsidR="008253D9" w:rsidRPr="004F3860">
        <w:t>Vero rKSHV.294 cells were transfected with 2.5 ug plasmid DNA expressing each of the indicated proteins and incubated for 72</w:t>
      </w:r>
      <w:r w:rsidR="008253D9">
        <w:t xml:space="preserve">h </w:t>
      </w:r>
      <w:r w:rsidR="008253D9" w:rsidRPr="004F3860">
        <w:t xml:space="preserve">at which time virus containing media were transferred to 293 MSR tet-OFF cells.  Infectious virus was quantitated as in Fig. 2A, using the Great EscAPe </w:t>
      </w:r>
      <w:r w:rsidR="008253D9">
        <w:t>SeAP</w:t>
      </w:r>
      <w:r w:rsidR="008253D9" w:rsidRPr="004F3860">
        <w:t xml:space="preserve"> kit (Takara). </w:t>
      </w:r>
      <w:r w:rsidR="00E04CA0" w:rsidRPr="00701528">
        <w:rPr>
          <w:bCs/>
          <w:iCs/>
        </w:rPr>
        <w:t>*p&lt;0.</w:t>
      </w:r>
      <w:r w:rsidR="00E04CA0">
        <w:rPr>
          <w:bCs/>
          <w:iCs/>
        </w:rPr>
        <w:t>0006 and **p&lt;0.0002</w:t>
      </w:r>
      <w:r w:rsidR="00E04CA0" w:rsidRPr="00701528">
        <w:rPr>
          <w:bCs/>
          <w:iCs/>
        </w:rPr>
        <w:t xml:space="preserve"> by t test compared to </w:t>
      </w:r>
      <w:r w:rsidR="00E04CA0">
        <w:rPr>
          <w:bCs/>
          <w:iCs/>
        </w:rPr>
        <w:t>Empty vector (“Vec”)</w:t>
      </w:r>
      <w:r w:rsidR="00703B17">
        <w:t xml:space="preserve">. </w:t>
      </w:r>
      <w:r w:rsidR="003C3EB9">
        <w:rPr>
          <w:b/>
          <w:bCs/>
        </w:rPr>
        <w:t>C</w:t>
      </w:r>
      <w:r w:rsidR="00A600A9" w:rsidRPr="00A600A9">
        <w:rPr>
          <w:b/>
          <w:bCs/>
        </w:rPr>
        <w:t>.</w:t>
      </w:r>
      <w:r w:rsidR="00A600A9">
        <w:t xml:space="preserve"> </w:t>
      </w:r>
      <w:r w:rsidRPr="004F3860">
        <w:t xml:space="preserve">Vero rKSHV.294 cells were transfected with </w:t>
      </w:r>
      <w:r>
        <w:t>1</w:t>
      </w:r>
      <w:r w:rsidRPr="004F3860">
        <w:t xml:space="preserve"> ug plasmid DNA expressing </w:t>
      </w:r>
      <w:r w:rsidR="00A600A9">
        <w:t xml:space="preserve">each of the indicated NICD1 alleles </w:t>
      </w:r>
      <w:r>
        <w:t xml:space="preserve">or empty vector.  18 h post-transfection, cells were treated with 1 mM VPA. </w:t>
      </w:r>
      <w:r w:rsidRPr="004F3860">
        <w:t xml:space="preserve">72 </w:t>
      </w:r>
      <w:r>
        <w:t xml:space="preserve">h post-treatment, </w:t>
      </w:r>
      <w:r w:rsidRPr="004F3860">
        <w:t>virus containing media were transferred to 293 MSR tet-OFF cells.  Infectious virus was quantitated as in Fig</w:t>
      </w:r>
      <w:r>
        <w:t xml:space="preserve"> 2A.</w:t>
      </w:r>
      <w:r w:rsidR="00A600A9">
        <w:t xml:space="preserve">  Relative light units </w:t>
      </w:r>
      <w:r w:rsidR="00A600A9">
        <w:lastRenderedPageBreak/>
        <w:t xml:space="preserve">(RLU) from VPA-treated cells expressing each NICD1 allele were divided by RLU from VPA-treated cells transfected with empty vector and plotted. </w:t>
      </w:r>
      <w:r w:rsidR="004C0F2C" w:rsidRPr="00D24756">
        <w:rPr>
          <w:bCs/>
          <w:color w:val="000000" w:themeColor="text1"/>
        </w:rPr>
        <w:t>*p&lt;0.0</w:t>
      </w:r>
      <w:r w:rsidR="004C0F2C">
        <w:rPr>
          <w:bCs/>
          <w:color w:val="000000" w:themeColor="text1"/>
        </w:rPr>
        <w:t>5</w:t>
      </w:r>
      <w:r w:rsidR="004C0F2C" w:rsidRPr="00D24756">
        <w:rPr>
          <w:bCs/>
          <w:color w:val="000000" w:themeColor="text1"/>
        </w:rPr>
        <w:t xml:space="preserve"> </w:t>
      </w:r>
      <w:r w:rsidR="004C0F2C">
        <w:rPr>
          <w:bCs/>
          <w:color w:val="000000" w:themeColor="text1"/>
        </w:rPr>
        <w:t xml:space="preserve">compared to </w:t>
      </w:r>
      <w:proofErr w:type="spellStart"/>
      <w:r w:rsidR="004C0F2C">
        <w:rPr>
          <w:bCs/>
          <w:color w:val="000000" w:themeColor="text1"/>
        </w:rPr>
        <w:t>Vec+VPA</w:t>
      </w:r>
      <w:proofErr w:type="spellEnd"/>
      <w:r w:rsidR="004C0F2C">
        <w:rPr>
          <w:bCs/>
          <w:color w:val="000000" w:themeColor="text1"/>
        </w:rPr>
        <w:t xml:space="preserve"> </w:t>
      </w:r>
      <w:r w:rsidR="004C0F2C" w:rsidRPr="00D24756">
        <w:rPr>
          <w:bCs/>
          <w:color w:val="000000" w:themeColor="text1"/>
        </w:rPr>
        <w:t>by t test</w:t>
      </w:r>
      <w:r w:rsidR="004C0F2C">
        <w:rPr>
          <w:bCs/>
          <w:color w:val="000000" w:themeColor="text1"/>
        </w:rPr>
        <w:t>.</w:t>
      </w:r>
    </w:p>
    <w:p w14:paraId="54C71169" w14:textId="3477EDB7" w:rsidR="00FE4994" w:rsidRDefault="00FE4994" w:rsidP="00C36946">
      <w:pPr>
        <w:spacing w:line="480" w:lineRule="auto"/>
      </w:pPr>
    </w:p>
    <w:sectPr w:rsidR="00FE4994" w:rsidSect="00BC2A9F">
      <w:footerReference w:type="default" r:id="rId8"/>
      <w:pgSz w:w="12240" w:h="15840"/>
      <w:pgMar w:top="1080" w:right="1080" w:bottom="1080" w:left="108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B9829" w14:textId="77777777" w:rsidR="00BC2A9F" w:rsidRDefault="00BC2A9F" w:rsidP="002962A4">
      <w:r>
        <w:separator/>
      </w:r>
    </w:p>
  </w:endnote>
  <w:endnote w:type="continuationSeparator" w:id="0">
    <w:p w14:paraId="7486E157" w14:textId="77777777" w:rsidR="00BC2A9F" w:rsidRDefault="00BC2A9F" w:rsidP="00296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69747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D3AAABC" w14:textId="5CC96FB6" w:rsidR="00403476" w:rsidRPr="00B8213C" w:rsidRDefault="00403476">
        <w:pPr>
          <w:pStyle w:val="Footer"/>
          <w:jc w:val="right"/>
          <w:rPr>
            <w:rFonts w:ascii="Times New Roman" w:hAnsi="Times New Roman" w:cs="Times New Roman"/>
          </w:rPr>
        </w:pPr>
        <w:r w:rsidRPr="00B8213C">
          <w:rPr>
            <w:rFonts w:ascii="Times New Roman" w:hAnsi="Times New Roman" w:cs="Times New Roman"/>
          </w:rPr>
          <w:fldChar w:fldCharType="begin"/>
        </w:r>
        <w:r w:rsidRPr="00B8213C">
          <w:rPr>
            <w:rFonts w:ascii="Times New Roman" w:hAnsi="Times New Roman" w:cs="Times New Roman"/>
          </w:rPr>
          <w:instrText xml:space="preserve"> PAGE   \* MERGEFORMAT </w:instrText>
        </w:r>
        <w:r w:rsidRPr="00B8213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65</w:t>
        </w:r>
        <w:r w:rsidRPr="00B8213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EB4E08F" w14:textId="77777777" w:rsidR="00403476" w:rsidRDefault="004034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0B918" w14:textId="77777777" w:rsidR="00BC2A9F" w:rsidRDefault="00BC2A9F" w:rsidP="002962A4">
      <w:r>
        <w:separator/>
      </w:r>
    </w:p>
  </w:footnote>
  <w:footnote w:type="continuationSeparator" w:id="0">
    <w:p w14:paraId="1869959E" w14:textId="77777777" w:rsidR="00BC2A9F" w:rsidRDefault="00BC2A9F" w:rsidP="002962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AD8CD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B13D35"/>
    <w:multiLevelType w:val="hybridMultilevel"/>
    <w:tmpl w:val="8E049E1A"/>
    <w:lvl w:ilvl="0" w:tplc="148CB7F4">
      <w:start w:val="2"/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0B61318D"/>
    <w:multiLevelType w:val="hybridMultilevel"/>
    <w:tmpl w:val="20A4B82C"/>
    <w:lvl w:ilvl="0" w:tplc="4FA01676">
      <w:start w:val="1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BD04E8"/>
    <w:multiLevelType w:val="hybridMultilevel"/>
    <w:tmpl w:val="AD5E9B06"/>
    <w:lvl w:ilvl="0" w:tplc="50DC9A30">
      <w:start w:val="972"/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227C78"/>
    <w:multiLevelType w:val="hybridMultilevel"/>
    <w:tmpl w:val="C8E48F48"/>
    <w:lvl w:ilvl="0" w:tplc="0CE2788A">
      <w:start w:val="97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A25E6"/>
    <w:multiLevelType w:val="hybridMultilevel"/>
    <w:tmpl w:val="0898134A"/>
    <w:lvl w:ilvl="0" w:tplc="F9361AD0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FF49C1"/>
    <w:multiLevelType w:val="hybridMultilevel"/>
    <w:tmpl w:val="5B983098"/>
    <w:lvl w:ilvl="0" w:tplc="8D707E30">
      <w:start w:val="972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C9C4B94"/>
    <w:multiLevelType w:val="hybridMultilevel"/>
    <w:tmpl w:val="A626896E"/>
    <w:lvl w:ilvl="0" w:tplc="92A64D5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i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01F0707"/>
    <w:multiLevelType w:val="hybridMultilevel"/>
    <w:tmpl w:val="F69C59A0"/>
    <w:lvl w:ilvl="0" w:tplc="2A9E756A">
      <w:start w:val="1"/>
      <w:numFmt w:val="upperLetter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F515A1"/>
    <w:multiLevelType w:val="hybridMultilevel"/>
    <w:tmpl w:val="3CC26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D37315"/>
    <w:multiLevelType w:val="hybridMultilevel"/>
    <w:tmpl w:val="C5CE0D18"/>
    <w:lvl w:ilvl="0" w:tplc="C4C677E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4A02FD"/>
    <w:multiLevelType w:val="hybridMultilevel"/>
    <w:tmpl w:val="8D8C9AC0"/>
    <w:lvl w:ilvl="0" w:tplc="1C52FE5A">
      <w:start w:val="2"/>
      <w:numFmt w:val="bullet"/>
      <w:lvlText w:val="-"/>
      <w:lvlJc w:val="left"/>
      <w:pPr>
        <w:ind w:left="405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6DA34512"/>
    <w:multiLevelType w:val="hybridMultilevel"/>
    <w:tmpl w:val="2BEC7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027E9B"/>
    <w:multiLevelType w:val="hybridMultilevel"/>
    <w:tmpl w:val="9A0643B8"/>
    <w:lvl w:ilvl="0" w:tplc="C4C677E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F87640"/>
    <w:multiLevelType w:val="hybridMultilevel"/>
    <w:tmpl w:val="C50AAE24"/>
    <w:lvl w:ilvl="0" w:tplc="39BE9DC2">
      <w:start w:val="1"/>
      <w:numFmt w:val="bullet"/>
      <w:lvlText w:val=""/>
      <w:lvlJc w:val="left"/>
      <w:pPr>
        <w:ind w:left="4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321613731">
    <w:abstractNumId w:val="5"/>
  </w:num>
  <w:num w:numId="2" w16cid:durableId="2081173341">
    <w:abstractNumId w:val="2"/>
  </w:num>
  <w:num w:numId="3" w16cid:durableId="2012565531">
    <w:abstractNumId w:val="14"/>
  </w:num>
  <w:num w:numId="4" w16cid:durableId="1082874702">
    <w:abstractNumId w:val="7"/>
  </w:num>
  <w:num w:numId="5" w16cid:durableId="608123475">
    <w:abstractNumId w:val="10"/>
  </w:num>
  <w:num w:numId="6" w16cid:durableId="2097355975">
    <w:abstractNumId w:val="13"/>
  </w:num>
  <w:num w:numId="7" w16cid:durableId="866454394">
    <w:abstractNumId w:val="0"/>
  </w:num>
  <w:num w:numId="8" w16cid:durableId="1131634526">
    <w:abstractNumId w:val="1"/>
  </w:num>
  <w:num w:numId="9" w16cid:durableId="1331442912">
    <w:abstractNumId w:val="11"/>
  </w:num>
  <w:num w:numId="10" w16cid:durableId="89353323">
    <w:abstractNumId w:val="4"/>
  </w:num>
  <w:num w:numId="11" w16cid:durableId="1544638569">
    <w:abstractNumId w:val="6"/>
  </w:num>
  <w:num w:numId="12" w16cid:durableId="1565991207">
    <w:abstractNumId w:val="3"/>
  </w:num>
  <w:num w:numId="13" w16cid:durableId="442000784">
    <w:abstractNumId w:val="9"/>
  </w:num>
  <w:num w:numId="14" w16cid:durableId="1296522740">
    <w:abstractNumId w:val="12"/>
  </w:num>
  <w:num w:numId="15" w16cid:durableId="18510949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w00xsarwrvt1e205upsttpf5dfp9wze2dp&quot;&gt;KSHV-X J Virol-Converted&lt;record-ids&gt;&lt;item&gt;194&lt;/item&gt;&lt;item&gt;195&lt;/item&gt;&lt;item&gt;257&lt;/item&gt;&lt;item&gt;288&lt;/item&gt;&lt;item&gt;337&lt;/item&gt;&lt;item&gt;361&lt;/item&gt;&lt;item&gt;902&lt;/item&gt;&lt;item&gt;938&lt;/item&gt;&lt;item&gt;940&lt;/item&gt;&lt;item&gt;941&lt;/item&gt;&lt;item&gt;991&lt;/item&gt;&lt;item&gt;992&lt;/item&gt;&lt;item&gt;1011&lt;/item&gt;&lt;item&gt;1216&lt;/item&gt;&lt;item&gt;1217&lt;/item&gt;&lt;item&gt;1227&lt;/item&gt;&lt;item&gt;1284&lt;/item&gt;&lt;item&gt;1600&lt;/item&gt;&lt;item&gt;1661&lt;/item&gt;&lt;item&gt;1795&lt;/item&gt;&lt;item&gt;1803&lt;/item&gt;&lt;item&gt;1825&lt;/item&gt;&lt;item&gt;1867&lt;/item&gt;&lt;item&gt;2013&lt;/item&gt;&lt;item&gt;2021&lt;/item&gt;&lt;item&gt;2022&lt;/item&gt;&lt;item&gt;2033&lt;/item&gt;&lt;item&gt;2122&lt;/item&gt;&lt;item&gt;2125&lt;/item&gt;&lt;item&gt;2274&lt;/item&gt;&lt;item&gt;2279&lt;/item&gt;&lt;item&gt;2507&lt;/item&gt;&lt;item&gt;2978&lt;/item&gt;&lt;item&gt;2988&lt;/item&gt;&lt;item&gt;2993&lt;/item&gt;&lt;item&gt;3032&lt;/item&gt;&lt;item&gt;3051&lt;/item&gt;&lt;item&gt;3054&lt;/item&gt;&lt;item&gt;3060&lt;/item&gt;&lt;item&gt;3062&lt;/item&gt;&lt;item&gt;3090&lt;/item&gt;&lt;item&gt;3144&lt;/item&gt;&lt;item&gt;3496&lt;/item&gt;&lt;item&gt;3500&lt;/item&gt;&lt;item&gt;3501&lt;/item&gt;&lt;item&gt;3504&lt;/item&gt;&lt;item&gt;3506&lt;/item&gt;&lt;item&gt;3507&lt;/item&gt;&lt;item&gt;3527&lt;/item&gt;&lt;item&gt;3605&lt;/item&gt;&lt;item&gt;3634&lt;/item&gt;&lt;item&gt;3635&lt;/item&gt;&lt;item&gt;3661&lt;/item&gt;&lt;item&gt;3665&lt;/item&gt;&lt;item&gt;3721&lt;/item&gt;&lt;item&gt;3728&lt;/item&gt;&lt;item&gt;3731&lt;/item&gt;&lt;item&gt;3763&lt;/item&gt;&lt;item&gt;3766&lt;/item&gt;&lt;item&gt;3768&lt;/item&gt;&lt;item&gt;3847&lt;/item&gt;&lt;item&gt;3879&lt;/item&gt;&lt;item&gt;3884&lt;/item&gt;&lt;item&gt;3885&lt;/item&gt;&lt;item&gt;3886&lt;/item&gt;&lt;item&gt;3887&lt;/item&gt;&lt;item&gt;3888&lt;/item&gt;&lt;item&gt;3890&lt;/item&gt;&lt;item&gt;3893&lt;/item&gt;&lt;item&gt;3894&lt;/item&gt;&lt;item&gt;3895&lt;/item&gt;&lt;item&gt;3896&lt;/item&gt;&lt;item&gt;3897&lt;/item&gt;&lt;item&gt;3898&lt;/item&gt;&lt;item&gt;3899&lt;/item&gt;&lt;item&gt;3900&lt;/item&gt;&lt;item&gt;3920&lt;/item&gt;&lt;item&gt;3936&lt;/item&gt;&lt;item&gt;3937&lt;/item&gt;&lt;/record-ids&gt;&lt;/item&gt;&lt;/Libraries&gt;"/>
  </w:docVars>
  <w:rsids>
    <w:rsidRoot w:val="001D3940"/>
    <w:rsid w:val="00002A61"/>
    <w:rsid w:val="00002E99"/>
    <w:rsid w:val="00002F62"/>
    <w:rsid w:val="0000368A"/>
    <w:rsid w:val="000038B9"/>
    <w:rsid w:val="00004161"/>
    <w:rsid w:val="00004962"/>
    <w:rsid w:val="00004F75"/>
    <w:rsid w:val="00006EC3"/>
    <w:rsid w:val="00010B51"/>
    <w:rsid w:val="00012C2C"/>
    <w:rsid w:val="00014708"/>
    <w:rsid w:val="00015C9E"/>
    <w:rsid w:val="00015F28"/>
    <w:rsid w:val="0001758A"/>
    <w:rsid w:val="00017C29"/>
    <w:rsid w:val="00017EA5"/>
    <w:rsid w:val="000209F2"/>
    <w:rsid w:val="00020F5A"/>
    <w:rsid w:val="00022B59"/>
    <w:rsid w:val="0002373A"/>
    <w:rsid w:val="0002382B"/>
    <w:rsid w:val="0002385E"/>
    <w:rsid w:val="00026519"/>
    <w:rsid w:val="00026791"/>
    <w:rsid w:val="0002726E"/>
    <w:rsid w:val="00027390"/>
    <w:rsid w:val="000309C6"/>
    <w:rsid w:val="00030FB9"/>
    <w:rsid w:val="000311EB"/>
    <w:rsid w:val="0003128B"/>
    <w:rsid w:val="00032856"/>
    <w:rsid w:val="000336BB"/>
    <w:rsid w:val="00036E83"/>
    <w:rsid w:val="00040748"/>
    <w:rsid w:val="00042382"/>
    <w:rsid w:val="00045642"/>
    <w:rsid w:val="00046706"/>
    <w:rsid w:val="00046E74"/>
    <w:rsid w:val="0004795B"/>
    <w:rsid w:val="00047FAF"/>
    <w:rsid w:val="00050F83"/>
    <w:rsid w:val="00052323"/>
    <w:rsid w:val="00052476"/>
    <w:rsid w:val="0005358D"/>
    <w:rsid w:val="0005453D"/>
    <w:rsid w:val="000549ED"/>
    <w:rsid w:val="00056018"/>
    <w:rsid w:val="000565F8"/>
    <w:rsid w:val="00057144"/>
    <w:rsid w:val="00057AA2"/>
    <w:rsid w:val="000614A3"/>
    <w:rsid w:val="0006188D"/>
    <w:rsid w:val="00061DA9"/>
    <w:rsid w:val="000631EE"/>
    <w:rsid w:val="000639EC"/>
    <w:rsid w:val="00063DC9"/>
    <w:rsid w:val="000645DC"/>
    <w:rsid w:val="0006736E"/>
    <w:rsid w:val="00067CCA"/>
    <w:rsid w:val="00067EA0"/>
    <w:rsid w:val="00070482"/>
    <w:rsid w:val="00070CB2"/>
    <w:rsid w:val="00072417"/>
    <w:rsid w:val="0007254B"/>
    <w:rsid w:val="0007300B"/>
    <w:rsid w:val="000739A7"/>
    <w:rsid w:val="00073AD1"/>
    <w:rsid w:val="00073D4B"/>
    <w:rsid w:val="00075B3C"/>
    <w:rsid w:val="00075EB2"/>
    <w:rsid w:val="00080220"/>
    <w:rsid w:val="0008340B"/>
    <w:rsid w:val="00083705"/>
    <w:rsid w:val="000837B2"/>
    <w:rsid w:val="0008434B"/>
    <w:rsid w:val="000873C6"/>
    <w:rsid w:val="00090762"/>
    <w:rsid w:val="00090D51"/>
    <w:rsid w:val="00092932"/>
    <w:rsid w:val="00092CEE"/>
    <w:rsid w:val="00093CDE"/>
    <w:rsid w:val="000941CE"/>
    <w:rsid w:val="00095BB0"/>
    <w:rsid w:val="00096DF4"/>
    <w:rsid w:val="000A0B24"/>
    <w:rsid w:val="000A1225"/>
    <w:rsid w:val="000A2412"/>
    <w:rsid w:val="000A2A7F"/>
    <w:rsid w:val="000A3169"/>
    <w:rsid w:val="000A4C0E"/>
    <w:rsid w:val="000A585F"/>
    <w:rsid w:val="000A5EC1"/>
    <w:rsid w:val="000A641A"/>
    <w:rsid w:val="000A7202"/>
    <w:rsid w:val="000A79E9"/>
    <w:rsid w:val="000B0677"/>
    <w:rsid w:val="000B06EA"/>
    <w:rsid w:val="000B0A63"/>
    <w:rsid w:val="000B116F"/>
    <w:rsid w:val="000B162E"/>
    <w:rsid w:val="000B30F4"/>
    <w:rsid w:val="000B3AE4"/>
    <w:rsid w:val="000B3E58"/>
    <w:rsid w:val="000B5FA1"/>
    <w:rsid w:val="000B6735"/>
    <w:rsid w:val="000C0007"/>
    <w:rsid w:val="000C05F1"/>
    <w:rsid w:val="000C1542"/>
    <w:rsid w:val="000C4166"/>
    <w:rsid w:val="000C5A40"/>
    <w:rsid w:val="000C62FD"/>
    <w:rsid w:val="000C6727"/>
    <w:rsid w:val="000C7686"/>
    <w:rsid w:val="000D0F15"/>
    <w:rsid w:val="000D1382"/>
    <w:rsid w:val="000D15DD"/>
    <w:rsid w:val="000D62D2"/>
    <w:rsid w:val="000D6397"/>
    <w:rsid w:val="000D6986"/>
    <w:rsid w:val="000D6F1F"/>
    <w:rsid w:val="000D7155"/>
    <w:rsid w:val="000D737F"/>
    <w:rsid w:val="000D795B"/>
    <w:rsid w:val="000E5EBC"/>
    <w:rsid w:val="000E7662"/>
    <w:rsid w:val="000F1137"/>
    <w:rsid w:val="000F2A6B"/>
    <w:rsid w:val="000F305F"/>
    <w:rsid w:val="000F373A"/>
    <w:rsid w:val="000F4C5C"/>
    <w:rsid w:val="000F5413"/>
    <w:rsid w:val="000F70EB"/>
    <w:rsid w:val="000F7478"/>
    <w:rsid w:val="000F7625"/>
    <w:rsid w:val="000F7DA7"/>
    <w:rsid w:val="00100CD0"/>
    <w:rsid w:val="0010286F"/>
    <w:rsid w:val="001034F8"/>
    <w:rsid w:val="00103A51"/>
    <w:rsid w:val="00103CC3"/>
    <w:rsid w:val="00104012"/>
    <w:rsid w:val="00105112"/>
    <w:rsid w:val="00105441"/>
    <w:rsid w:val="00106C16"/>
    <w:rsid w:val="00107317"/>
    <w:rsid w:val="00107B23"/>
    <w:rsid w:val="00107F9F"/>
    <w:rsid w:val="001101C1"/>
    <w:rsid w:val="001114E3"/>
    <w:rsid w:val="0011181B"/>
    <w:rsid w:val="00113C0B"/>
    <w:rsid w:val="0011406E"/>
    <w:rsid w:val="00114928"/>
    <w:rsid w:val="00115EA4"/>
    <w:rsid w:val="00116792"/>
    <w:rsid w:val="001177F3"/>
    <w:rsid w:val="00120245"/>
    <w:rsid w:val="00120B41"/>
    <w:rsid w:val="00121008"/>
    <w:rsid w:val="00121695"/>
    <w:rsid w:val="00123B34"/>
    <w:rsid w:val="00123B41"/>
    <w:rsid w:val="001240CB"/>
    <w:rsid w:val="00124FFD"/>
    <w:rsid w:val="00126930"/>
    <w:rsid w:val="001304F1"/>
    <w:rsid w:val="00130557"/>
    <w:rsid w:val="001311A3"/>
    <w:rsid w:val="00131656"/>
    <w:rsid w:val="00131A00"/>
    <w:rsid w:val="001339D5"/>
    <w:rsid w:val="0013707E"/>
    <w:rsid w:val="00140F41"/>
    <w:rsid w:val="0014103F"/>
    <w:rsid w:val="00141D0A"/>
    <w:rsid w:val="00141E12"/>
    <w:rsid w:val="00141E25"/>
    <w:rsid w:val="00141E4D"/>
    <w:rsid w:val="00143F5C"/>
    <w:rsid w:val="00144951"/>
    <w:rsid w:val="0014517A"/>
    <w:rsid w:val="00145834"/>
    <w:rsid w:val="001463B7"/>
    <w:rsid w:val="0015149B"/>
    <w:rsid w:val="00151A74"/>
    <w:rsid w:val="00151EB3"/>
    <w:rsid w:val="001539F3"/>
    <w:rsid w:val="0015561C"/>
    <w:rsid w:val="0015662A"/>
    <w:rsid w:val="00157073"/>
    <w:rsid w:val="00160B1D"/>
    <w:rsid w:val="001618DC"/>
    <w:rsid w:val="00162C8C"/>
    <w:rsid w:val="001645B6"/>
    <w:rsid w:val="00164BED"/>
    <w:rsid w:val="00165271"/>
    <w:rsid w:val="00170394"/>
    <w:rsid w:val="00171FA0"/>
    <w:rsid w:val="001730D1"/>
    <w:rsid w:val="00173753"/>
    <w:rsid w:val="0017378B"/>
    <w:rsid w:val="00174687"/>
    <w:rsid w:val="00174F08"/>
    <w:rsid w:val="001752A0"/>
    <w:rsid w:val="00176BC0"/>
    <w:rsid w:val="00176C3F"/>
    <w:rsid w:val="001770B0"/>
    <w:rsid w:val="00177612"/>
    <w:rsid w:val="0018072C"/>
    <w:rsid w:val="00180979"/>
    <w:rsid w:val="001809CE"/>
    <w:rsid w:val="001812DB"/>
    <w:rsid w:val="0018166D"/>
    <w:rsid w:val="001819AC"/>
    <w:rsid w:val="001820C6"/>
    <w:rsid w:val="00183116"/>
    <w:rsid w:val="0018461C"/>
    <w:rsid w:val="0018497D"/>
    <w:rsid w:val="00185EEE"/>
    <w:rsid w:val="001867DD"/>
    <w:rsid w:val="00187664"/>
    <w:rsid w:val="00191345"/>
    <w:rsid w:val="00191942"/>
    <w:rsid w:val="001920B4"/>
    <w:rsid w:val="0019251B"/>
    <w:rsid w:val="00192A1A"/>
    <w:rsid w:val="00192F44"/>
    <w:rsid w:val="0019384E"/>
    <w:rsid w:val="001945EA"/>
    <w:rsid w:val="001948D9"/>
    <w:rsid w:val="00195591"/>
    <w:rsid w:val="001962D6"/>
    <w:rsid w:val="0019696C"/>
    <w:rsid w:val="00196F05"/>
    <w:rsid w:val="001973CC"/>
    <w:rsid w:val="001A0766"/>
    <w:rsid w:val="001A08FF"/>
    <w:rsid w:val="001A25FB"/>
    <w:rsid w:val="001A479F"/>
    <w:rsid w:val="001A4B0A"/>
    <w:rsid w:val="001A68CD"/>
    <w:rsid w:val="001A701E"/>
    <w:rsid w:val="001B0C5A"/>
    <w:rsid w:val="001B2A04"/>
    <w:rsid w:val="001B3866"/>
    <w:rsid w:val="001B4128"/>
    <w:rsid w:val="001B7C40"/>
    <w:rsid w:val="001C0B95"/>
    <w:rsid w:val="001C1206"/>
    <w:rsid w:val="001C12C1"/>
    <w:rsid w:val="001C270E"/>
    <w:rsid w:val="001C273A"/>
    <w:rsid w:val="001C2741"/>
    <w:rsid w:val="001C356A"/>
    <w:rsid w:val="001C3739"/>
    <w:rsid w:val="001C45D1"/>
    <w:rsid w:val="001C4AA2"/>
    <w:rsid w:val="001C6DFE"/>
    <w:rsid w:val="001C6F0D"/>
    <w:rsid w:val="001C6F1F"/>
    <w:rsid w:val="001C6F2E"/>
    <w:rsid w:val="001D0732"/>
    <w:rsid w:val="001D0BF8"/>
    <w:rsid w:val="001D0F82"/>
    <w:rsid w:val="001D137E"/>
    <w:rsid w:val="001D1E6C"/>
    <w:rsid w:val="001D3098"/>
    <w:rsid w:val="001D3940"/>
    <w:rsid w:val="001D3D15"/>
    <w:rsid w:val="001D528F"/>
    <w:rsid w:val="001D6B99"/>
    <w:rsid w:val="001D77D4"/>
    <w:rsid w:val="001E203E"/>
    <w:rsid w:val="001E322C"/>
    <w:rsid w:val="001E353B"/>
    <w:rsid w:val="001E467A"/>
    <w:rsid w:val="001E531A"/>
    <w:rsid w:val="001E7B03"/>
    <w:rsid w:val="001F13B5"/>
    <w:rsid w:val="001F38C5"/>
    <w:rsid w:val="001F3976"/>
    <w:rsid w:val="001F4511"/>
    <w:rsid w:val="001F4A58"/>
    <w:rsid w:val="001F5D44"/>
    <w:rsid w:val="001F6443"/>
    <w:rsid w:val="001F66BA"/>
    <w:rsid w:val="001F6F5D"/>
    <w:rsid w:val="00201134"/>
    <w:rsid w:val="002016F0"/>
    <w:rsid w:val="00201948"/>
    <w:rsid w:val="00202403"/>
    <w:rsid w:val="00203873"/>
    <w:rsid w:val="00203BF2"/>
    <w:rsid w:val="0020410A"/>
    <w:rsid w:val="00207ACE"/>
    <w:rsid w:val="00212187"/>
    <w:rsid w:val="00213CD2"/>
    <w:rsid w:val="00214342"/>
    <w:rsid w:val="00216B49"/>
    <w:rsid w:val="00216C15"/>
    <w:rsid w:val="002171A7"/>
    <w:rsid w:val="002173DC"/>
    <w:rsid w:val="00220320"/>
    <w:rsid w:val="00221C7E"/>
    <w:rsid w:val="00222B9D"/>
    <w:rsid w:val="002264E6"/>
    <w:rsid w:val="00226CF1"/>
    <w:rsid w:val="00230E9C"/>
    <w:rsid w:val="00232945"/>
    <w:rsid w:val="00232D89"/>
    <w:rsid w:val="002343E4"/>
    <w:rsid w:val="00240952"/>
    <w:rsid w:val="00240ECC"/>
    <w:rsid w:val="00244164"/>
    <w:rsid w:val="002444C6"/>
    <w:rsid w:val="002456D8"/>
    <w:rsid w:val="002477EF"/>
    <w:rsid w:val="002505F9"/>
    <w:rsid w:val="00251238"/>
    <w:rsid w:val="00251661"/>
    <w:rsid w:val="00252EBE"/>
    <w:rsid w:val="00253906"/>
    <w:rsid w:val="0025435C"/>
    <w:rsid w:val="00254DBA"/>
    <w:rsid w:val="00255843"/>
    <w:rsid w:val="00255BFF"/>
    <w:rsid w:val="00255E55"/>
    <w:rsid w:val="00257B84"/>
    <w:rsid w:val="00257DEC"/>
    <w:rsid w:val="00260CE6"/>
    <w:rsid w:val="002624CB"/>
    <w:rsid w:val="00263940"/>
    <w:rsid w:val="0026505C"/>
    <w:rsid w:val="00266473"/>
    <w:rsid w:val="00266821"/>
    <w:rsid w:val="00267822"/>
    <w:rsid w:val="00271714"/>
    <w:rsid w:val="0027194D"/>
    <w:rsid w:val="00272793"/>
    <w:rsid w:val="00273E98"/>
    <w:rsid w:val="00274269"/>
    <w:rsid w:val="00275EE0"/>
    <w:rsid w:val="002774A4"/>
    <w:rsid w:val="00280413"/>
    <w:rsid w:val="002806E0"/>
    <w:rsid w:val="002810C3"/>
    <w:rsid w:val="00281595"/>
    <w:rsid w:val="00282BBC"/>
    <w:rsid w:val="00283442"/>
    <w:rsid w:val="002835A4"/>
    <w:rsid w:val="00283BA8"/>
    <w:rsid w:val="002845EB"/>
    <w:rsid w:val="00285199"/>
    <w:rsid w:val="00285392"/>
    <w:rsid w:val="0028794D"/>
    <w:rsid w:val="00290737"/>
    <w:rsid w:val="00290F08"/>
    <w:rsid w:val="00291F57"/>
    <w:rsid w:val="0029236C"/>
    <w:rsid w:val="00295452"/>
    <w:rsid w:val="002962A4"/>
    <w:rsid w:val="0029683E"/>
    <w:rsid w:val="002969D0"/>
    <w:rsid w:val="002972D7"/>
    <w:rsid w:val="002A32FA"/>
    <w:rsid w:val="002A4DAA"/>
    <w:rsid w:val="002A4E86"/>
    <w:rsid w:val="002A5425"/>
    <w:rsid w:val="002A69B6"/>
    <w:rsid w:val="002B0507"/>
    <w:rsid w:val="002B06F1"/>
    <w:rsid w:val="002B2084"/>
    <w:rsid w:val="002B21E6"/>
    <w:rsid w:val="002B3D4C"/>
    <w:rsid w:val="002B6AC4"/>
    <w:rsid w:val="002C24ED"/>
    <w:rsid w:val="002C2B79"/>
    <w:rsid w:val="002C3784"/>
    <w:rsid w:val="002C5A70"/>
    <w:rsid w:val="002D4054"/>
    <w:rsid w:val="002D44DC"/>
    <w:rsid w:val="002D5242"/>
    <w:rsid w:val="002D6255"/>
    <w:rsid w:val="002D63C6"/>
    <w:rsid w:val="002D723A"/>
    <w:rsid w:val="002E203D"/>
    <w:rsid w:val="002E211D"/>
    <w:rsid w:val="002E2136"/>
    <w:rsid w:val="002E2421"/>
    <w:rsid w:val="002E25D1"/>
    <w:rsid w:val="002E3A5B"/>
    <w:rsid w:val="002E5540"/>
    <w:rsid w:val="002E5FD6"/>
    <w:rsid w:val="002E63C4"/>
    <w:rsid w:val="002F102F"/>
    <w:rsid w:val="002F2654"/>
    <w:rsid w:val="002F327B"/>
    <w:rsid w:val="002F4A18"/>
    <w:rsid w:val="002F60E3"/>
    <w:rsid w:val="002F69FB"/>
    <w:rsid w:val="002F7077"/>
    <w:rsid w:val="002F72D0"/>
    <w:rsid w:val="002F7554"/>
    <w:rsid w:val="00301093"/>
    <w:rsid w:val="00301280"/>
    <w:rsid w:val="00304C5D"/>
    <w:rsid w:val="00305160"/>
    <w:rsid w:val="00305637"/>
    <w:rsid w:val="0030630A"/>
    <w:rsid w:val="00307732"/>
    <w:rsid w:val="00307D4F"/>
    <w:rsid w:val="00310CF5"/>
    <w:rsid w:val="00311110"/>
    <w:rsid w:val="00314FC8"/>
    <w:rsid w:val="003150AB"/>
    <w:rsid w:val="003171E1"/>
    <w:rsid w:val="0031720F"/>
    <w:rsid w:val="0032030D"/>
    <w:rsid w:val="00320493"/>
    <w:rsid w:val="00320604"/>
    <w:rsid w:val="0032189B"/>
    <w:rsid w:val="0032244A"/>
    <w:rsid w:val="00324119"/>
    <w:rsid w:val="0032440F"/>
    <w:rsid w:val="0032493B"/>
    <w:rsid w:val="00325166"/>
    <w:rsid w:val="00325BF6"/>
    <w:rsid w:val="00325CDF"/>
    <w:rsid w:val="003262F9"/>
    <w:rsid w:val="0033224D"/>
    <w:rsid w:val="00333220"/>
    <w:rsid w:val="00333498"/>
    <w:rsid w:val="00334A51"/>
    <w:rsid w:val="00347649"/>
    <w:rsid w:val="00351812"/>
    <w:rsid w:val="003529E5"/>
    <w:rsid w:val="00352C2C"/>
    <w:rsid w:val="00352E04"/>
    <w:rsid w:val="0035385F"/>
    <w:rsid w:val="003539ED"/>
    <w:rsid w:val="00353F34"/>
    <w:rsid w:val="00354F10"/>
    <w:rsid w:val="0035504C"/>
    <w:rsid w:val="00355C63"/>
    <w:rsid w:val="0035634E"/>
    <w:rsid w:val="00356A17"/>
    <w:rsid w:val="00356B38"/>
    <w:rsid w:val="00357218"/>
    <w:rsid w:val="0036022F"/>
    <w:rsid w:val="00361147"/>
    <w:rsid w:val="00362BF7"/>
    <w:rsid w:val="00363075"/>
    <w:rsid w:val="003631C6"/>
    <w:rsid w:val="003655C8"/>
    <w:rsid w:val="00367996"/>
    <w:rsid w:val="00371072"/>
    <w:rsid w:val="003714D5"/>
    <w:rsid w:val="00373251"/>
    <w:rsid w:val="003765DD"/>
    <w:rsid w:val="003766C7"/>
    <w:rsid w:val="00377E36"/>
    <w:rsid w:val="003843F4"/>
    <w:rsid w:val="00386364"/>
    <w:rsid w:val="00390AA8"/>
    <w:rsid w:val="00391C76"/>
    <w:rsid w:val="003934B4"/>
    <w:rsid w:val="003938B4"/>
    <w:rsid w:val="00393B32"/>
    <w:rsid w:val="00394BEB"/>
    <w:rsid w:val="00396605"/>
    <w:rsid w:val="003A0366"/>
    <w:rsid w:val="003A064A"/>
    <w:rsid w:val="003A0A4D"/>
    <w:rsid w:val="003A424E"/>
    <w:rsid w:val="003A42FD"/>
    <w:rsid w:val="003A487C"/>
    <w:rsid w:val="003A53CE"/>
    <w:rsid w:val="003A589F"/>
    <w:rsid w:val="003A698F"/>
    <w:rsid w:val="003A6B13"/>
    <w:rsid w:val="003A7DC9"/>
    <w:rsid w:val="003B03A9"/>
    <w:rsid w:val="003B0DEC"/>
    <w:rsid w:val="003B180E"/>
    <w:rsid w:val="003B19D6"/>
    <w:rsid w:val="003B280F"/>
    <w:rsid w:val="003B3250"/>
    <w:rsid w:val="003B3D08"/>
    <w:rsid w:val="003B608A"/>
    <w:rsid w:val="003B6663"/>
    <w:rsid w:val="003B6D4F"/>
    <w:rsid w:val="003C1377"/>
    <w:rsid w:val="003C1EC3"/>
    <w:rsid w:val="003C2C88"/>
    <w:rsid w:val="003C3011"/>
    <w:rsid w:val="003C343D"/>
    <w:rsid w:val="003C3EB9"/>
    <w:rsid w:val="003C4E85"/>
    <w:rsid w:val="003C4F0F"/>
    <w:rsid w:val="003C5B31"/>
    <w:rsid w:val="003C6AA0"/>
    <w:rsid w:val="003C6BFD"/>
    <w:rsid w:val="003C6DA9"/>
    <w:rsid w:val="003C6DE7"/>
    <w:rsid w:val="003C6FBA"/>
    <w:rsid w:val="003E0297"/>
    <w:rsid w:val="003E0500"/>
    <w:rsid w:val="003E2166"/>
    <w:rsid w:val="003E2C41"/>
    <w:rsid w:val="003E328F"/>
    <w:rsid w:val="003E377B"/>
    <w:rsid w:val="003E3DA0"/>
    <w:rsid w:val="003E41F9"/>
    <w:rsid w:val="003E557A"/>
    <w:rsid w:val="003E596B"/>
    <w:rsid w:val="003F30FF"/>
    <w:rsid w:val="003F448A"/>
    <w:rsid w:val="003F4827"/>
    <w:rsid w:val="003F5198"/>
    <w:rsid w:val="003F55D2"/>
    <w:rsid w:val="003F5FAE"/>
    <w:rsid w:val="003F7257"/>
    <w:rsid w:val="00400499"/>
    <w:rsid w:val="00400FB4"/>
    <w:rsid w:val="00402443"/>
    <w:rsid w:val="00403476"/>
    <w:rsid w:val="00404119"/>
    <w:rsid w:val="00404531"/>
    <w:rsid w:val="004060BC"/>
    <w:rsid w:val="00412CD2"/>
    <w:rsid w:val="004138B9"/>
    <w:rsid w:val="00417682"/>
    <w:rsid w:val="0042199C"/>
    <w:rsid w:val="00422623"/>
    <w:rsid w:val="0042341F"/>
    <w:rsid w:val="0042494B"/>
    <w:rsid w:val="00425DC8"/>
    <w:rsid w:val="00427F48"/>
    <w:rsid w:val="00427FD8"/>
    <w:rsid w:val="00430FE0"/>
    <w:rsid w:val="00431252"/>
    <w:rsid w:val="0043199B"/>
    <w:rsid w:val="00433563"/>
    <w:rsid w:val="00435E54"/>
    <w:rsid w:val="004361BA"/>
    <w:rsid w:val="004365AC"/>
    <w:rsid w:val="00437DAF"/>
    <w:rsid w:val="0044043F"/>
    <w:rsid w:val="004406F7"/>
    <w:rsid w:val="00443BCA"/>
    <w:rsid w:val="0044452C"/>
    <w:rsid w:val="0044645A"/>
    <w:rsid w:val="004465CE"/>
    <w:rsid w:val="00450F7A"/>
    <w:rsid w:val="004555A8"/>
    <w:rsid w:val="00455FB2"/>
    <w:rsid w:val="00456CB3"/>
    <w:rsid w:val="00457ADE"/>
    <w:rsid w:val="004615FD"/>
    <w:rsid w:val="00461B14"/>
    <w:rsid w:val="00461B2A"/>
    <w:rsid w:val="00462241"/>
    <w:rsid w:val="0046243C"/>
    <w:rsid w:val="0046328F"/>
    <w:rsid w:val="00463D2C"/>
    <w:rsid w:val="00464172"/>
    <w:rsid w:val="00465D17"/>
    <w:rsid w:val="00466590"/>
    <w:rsid w:val="004675BE"/>
    <w:rsid w:val="0046795A"/>
    <w:rsid w:val="00471AB5"/>
    <w:rsid w:val="00474A3B"/>
    <w:rsid w:val="004758CC"/>
    <w:rsid w:val="00476513"/>
    <w:rsid w:val="0047740E"/>
    <w:rsid w:val="00477C9B"/>
    <w:rsid w:val="00482B4A"/>
    <w:rsid w:val="00483049"/>
    <w:rsid w:val="00485429"/>
    <w:rsid w:val="004856C4"/>
    <w:rsid w:val="00486BC7"/>
    <w:rsid w:val="00491D5B"/>
    <w:rsid w:val="00491E64"/>
    <w:rsid w:val="004920F9"/>
    <w:rsid w:val="00494227"/>
    <w:rsid w:val="0049462A"/>
    <w:rsid w:val="00495A96"/>
    <w:rsid w:val="00496A77"/>
    <w:rsid w:val="004977A4"/>
    <w:rsid w:val="004A0C91"/>
    <w:rsid w:val="004A18B9"/>
    <w:rsid w:val="004A1B7C"/>
    <w:rsid w:val="004A2266"/>
    <w:rsid w:val="004A25AF"/>
    <w:rsid w:val="004A4077"/>
    <w:rsid w:val="004A42AD"/>
    <w:rsid w:val="004A4582"/>
    <w:rsid w:val="004A581E"/>
    <w:rsid w:val="004A70D8"/>
    <w:rsid w:val="004B1445"/>
    <w:rsid w:val="004B1558"/>
    <w:rsid w:val="004B32FA"/>
    <w:rsid w:val="004B3DEC"/>
    <w:rsid w:val="004B44C9"/>
    <w:rsid w:val="004B464A"/>
    <w:rsid w:val="004B5E43"/>
    <w:rsid w:val="004B758C"/>
    <w:rsid w:val="004B79D4"/>
    <w:rsid w:val="004B7CDE"/>
    <w:rsid w:val="004B7F82"/>
    <w:rsid w:val="004C0F2C"/>
    <w:rsid w:val="004C1583"/>
    <w:rsid w:val="004C186E"/>
    <w:rsid w:val="004C3BCB"/>
    <w:rsid w:val="004C4934"/>
    <w:rsid w:val="004C4C5C"/>
    <w:rsid w:val="004C4F5A"/>
    <w:rsid w:val="004C64A2"/>
    <w:rsid w:val="004C7C42"/>
    <w:rsid w:val="004D0C82"/>
    <w:rsid w:val="004D2050"/>
    <w:rsid w:val="004D28EA"/>
    <w:rsid w:val="004D3A1B"/>
    <w:rsid w:val="004D3F25"/>
    <w:rsid w:val="004D59DE"/>
    <w:rsid w:val="004E1296"/>
    <w:rsid w:val="004E1F89"/>
    <w:rsid w:val="004E392F"/>
    <w:rsid w:val="004E4728"/>
    <w:rsid w:val="004E6153"/>
    <w:rsid w:val="004F065B"/>
    <w:rsid w:val="004F0B73"/>
    <w:rsid w:val="004F0E93"/>
    <w:rsid w:val="004F2BBB"/>
    <w:rsid w:val="004F3860"/>
    <w:rsid w:val="004F4A9B"/>
    <w:rsid w:val="004F4BC5"/>
    <w:rsid w:val="004F4FC0"/>
    <w:rsid w:val="004F59FE"/>
    <w:rsid w:val="004F6FEE"/>
    <w:rsid w:val="004F759C"/>
    <w:rsid w:val="004F7CA1"/>
    <w:rsid w:val="005003F5"/>
    <w:rsid w:val="00500C8D"/>
    <w:rsid w:val="005028D7"/>
    <w:rsid w:val="00502ADA"/>
    <w:rsid w:val="0050431C"/>
    <w:rsid w:val="00505BE9"/>
    <w:rsid w:val="0050623B"/>
    <w:rsid w:val="00507EEB"/>
    <w:rsid w:val="00510995"/>
    <w:rsid w:val="0051494B"/>
    <w:rsid w:val="005155AE"/>
    <w:rsid w:val="00516FC8"/>
    <w:rsid w:val="00517728"/>
    <w:rsid w:val="00520762"/>
    <w:rsid w:val="005214C5"/>
    <w:rsid w:val="00521998"/>
    <w:rsid w:val="005219A3"/>
    <w:rsid w:val="00521BBA"/>
    <w:rsid w:val="0052357B"/>
    <w:rsid w:val="005310A4"/>
    <w:rsid w:val="00531114"/>
    <w:rsid w:val="005329B6"/>
    <w:rsid w:val="00532AAA"/>
    <w:rsid w:val="00533ACA"/>
    <w:rsid w:val="00533C55"/>
    <w:rsid w:val="00533D89"/>
    <w:rsid w:val="00535B3E"/>
    <w:rsid w:val="005364C5"/>
    <w:rsid w:val="00536A70"/>
    <w:rsid w:val="00537B7F"/>
    <w:rsid w:val="00540065"/>
    <w:rsid w:val="00541B23"/>
    <w:rsid w:val="00542275"/>
    <w:rsid w:val="0054232F"/>
    <w:rsid w:val="00542D1D"/>
    <w:rsid w:val="005439B8"/>
    <w:rsid w:val="0054405F"/>
    <w:rsid w:val="00544132"/>
    <w:rsid w:val="00544C4D"/>
    <w:rsid w:val="00544D06"/>
    <w:rsid w:val="005469DC"/>
    <w:rsid w:val="005472F1"/>
    <w:rsid w:val="0055176C"/>
    <w:rsid w:val="005528B2"/>
    <w:rsid w:val="00553A24"/>
    <w:rsid w:val="00554A09"/>
    <w:rsid w:val="00554C6C"/>
    <w:rsid w:val="00562595"/>
    <w:rsid w:val="00563516"/>
    <w:rsid w:val="005643FA"/>
    <w:rsid w:val="005655ED"/>
    <w:rsid w:val="005666CB"/>
    <w:rsid w:val="00566952"/>
    <w:rsid w:val="00566C9E"/>
    <w:rsid w:val="00566E59"/>
    <w:rsid w:val="00567D06"/>
    <w:rsid w:val="005701BF"/>
    <w:rsid w:val="00571888"/>
    <w:rsid w:val="005734AC"/>
    <w:rsid w:val="005748EA"/>
    <w:rsid w:val="00575CCA"/>
    <w:rsid w:val="00580EC5"/>
    <w:rsid w:val="00581670"/>
    <w:rsid w:val="005818D7"/>
    <w:rsid w:val="00581AAD"/>
    <w:rsid w:val="00581EC2"/>
    <w:rsid w:val="00581F80"/>
    <w:rsid w:val="00583827"/>
    <w:rsid w:val="00583D57"/>
    <w:rsid w:val="005851BC"/>
    <w:rsid w:val="005920A1"/>
    <w:rsid w:val="005923AE"/>
    <w:rsid w:val="00592CCE"/>
    <w:rsid w:val="0059361B"/>
    <w:rsid w:val="00594632"/>
    <w:rsid w:val="0059771D"/>
    <w:rsid w:val="00597B69"/>
    <w:rsid w:val="00597C36"/>
    <w:rsid w:val="005A00C1"/>
    <w:rsid w:val="005A1042"/>
    <w:rsid w:val="005A1E14"/>
    <w:rsid w:val="005A313D"/>
    <w:rsid w:val="005A35E8"/>
    <w:rsid w:val="005A3CBB"/>
    <w:rsid w:val="005A460C"/>
    <w:rsid w:val="005A7B81"/>
    <w:rsid w:val="005B01C0"/>
    <w:rsid w:val="005B03E7"/>
    <w:rsid w:val="005B0D94"/>
    <w:rsid w:val="005B295B"/>
    <w:rsid w:val="005B4BFE"/>
    <w:rsid w:val="005B5248"/>
    <w:rsid w:val="005B538E"/>
    <w:rsid w:val="005B55DB"/>
    <w:rsid w:val="005B5EB9"/>
    <w:rsid w:val="005C039C"/>
    <w:rsid w:val="005C2908"/>
    <w:rsid w:val="005C3741"/>
    <w:rsid w:val="005C4BB1"/>
    <w:rsid w:val="005C4CB6"/>
    <w:rsid w:val="005C58FD"/>
    <w:rsid w:val="005C76F0"/>
    <w:rsid w:val="005C7D63"/>
    <w:rsid w:val="005C7D74"/>
    <w:rsid w:val="005D249B"/>
    <w:rsid w:val="005D285E"/>
    <w:rsid w:val="005D2B98"/>
    <w:rsid w:val="005D2B9D"/>
    <w:rsid w:val="005D37EC"/>
    <w:rsid w:val="005D3D8A"/>
    <w:rsid w:val="005D3F98"/>
    <w:rsid w:val="005D46C3"/>
    <w:rsid w:val="005D6E5F"/>
    <w:rsid w:val="005D7E68"/>
    <w:rsid w:val="005E2FCA"/>
    <w:rsid w:val="005E3567"/>
    <w:rsid w:val="005E4722"/>
    <w:rsid w:val="005F08BF"/>
    <w:rsid w:val="005F298D"/>
    <w:rsid w:val="005F35F8"/>
    <w:rsid w:val="005F3D49"/>
    <w:rsid w:val="005F6EE6"/>
    <w:rsid w:val="005F6F31"/>
    <w:rsid w:val="005F74C6"/>
    <w:rsid w:val="005F7A26"/>
    <w:rsid w:val="005F7DA0"/>
    <w:rsid w:val="0060077E"/>
    <w:rsid w:val="006009E7"/>
    <w:rsid w:val="00602A0B"/>
    <w:rsid w:val="00602D7E"/>
    <w:rsid w:val="006034A8"/>
    <w:rsid w:val="00604F8B"/>
    <w:rsid w:val="00605DF0"/>
    <w:rsid w:val="006063E4"/>
    <w:rsid w:val="00611AA6"/>
    <w:rsid w:val="0061240A"/>
    <w:rsid w:val="0061256A"/>
    <w:rsid w:val="0061418A"/>
    <w:rsid w:val="00614433"/>
    <w:rsid w:val="00614A79"/>
    <w:rsid w:val="00616205"/>
    <w:rsid w:val="00617FA4"/>
    <w:rsid w:val="006206F3"/>
    <w:rsid w:val="006219E1"/>
    <w:rsid w:val="006241A6"/>
    <w:rsid w:val="00624690"/>
    <w:rsid w:val="00624A9E"/>
    <w:rsid w:val="00625A75"/>
    <w:rsid w:val="00625B7C"/>
    <w:rsid w:val="006265D6"/>
    <w:rsid w:val="00626897"/>
    <w:rsid w:val="006324F6"/>
    <w:rsid w:val="0063409E"/>
    <w:rsid w:val="0063490C"/>
    <w:rsid w:val="006349D2"/>
    <w:rsid w:val="00634BB0"/>
    <w:rsid w:val="00636DB6"/>
    <w:rsid w:val="006375DD"/>
    <w:rsid w:val="00637667"/>
    <w:rsid w:val="00641191"/>
    <w:rsid w:val="00641C9A"/>
    <w:rsid w:val="00641EFA"/>
    <w:rsid w:val="0064328C"/>
    <w:rsid w:val="00643BAB"/>
    <w:rsid w:val="00644746"/>
    <w:rsid w:val="00645890"/>
    <w:rsid w:val="00646ABB"/>
    <w:rsid w:val="00646FFA"/>
    <w:rsid w:val="00647A04"/>
    <w:rsid w:val="00647F21"/>
    <w:rsid w:val="00650192"/>
    <w:rsid w:val="006502B8"/>
    <w:rsid w:val="00651D0E"/>
    <w:rsid w:val="006521CC"/>
    <w:rsid w:val="00654708"/>
    <w:rsid w:val="0065512D"/>
    <w:rsid w:val="00655989"/>
    <w:rsid w:val="00656434"/>
    <w:rsid w:val="00656486"/>
    <w:rsid w:val="00656A12"/>
    <w:rsid w:val="00660C77"/>
    <w:rsid w:val="006610E5"/>
    <w:rsid w:val="0066145A"/>
    <w:rsid w:val="006616CB"/>
    <w:rsid w:val="00661781"/>
    <w:rsid w:val="00661D70"/>
    <w:rsid w:val="00662F69"/>
    <w:rsid w:val="006643C4"/>
    <w:rsid w:val="006658E3"/>
    <w:rsid w:val="00671C2D"/>
    <w:rsid w:val="00673495"/>
    <w:rsid w:val="00673861"/>
    <w:rsid w:val="00673875"/>
    <w:rsid w:val="00674408"/>
    <w:rsid w:val="00675FC3"/>
    <w:rsid w:val="00677104"/>
    <w:rsid w:val="00680ABE"/>
    <w:rsid w:val="00684449"/>
    <w:rsid w:val="00684FDF"/>
    <w:rsid w:val="006856FB"/>
    <w:rsid w:val="00686B77"/>
    <w:rsid w:val="0068731F"/>
    <w:rsid w:val="00690526"/>
    <w:rsid w:val="00691C2C"/>
    <w:rsid w:val="00691ED8"/>
    <w:rsid w:val="0069242E"/>
    <w:rsid w:val="0069293D"/>
    <w:rsid w:val="006936F7"/>
    <w:rsid w:val="00693E83"/>
    <w:rsid w:val="00694D8C"/>
    <w:rsid w:val="00695F1B"/>
    <w:rsid w:val="00696804"/>
    <w:rsid w:val="0069699C"/>
    <w:rsid w:val="006A0FC6"/>
    <w:rsid w:val="006A2DCB"/>
    <w:rsid w:val="006A55E5"/>
    <w:rsid w:val="006A5906"/>
    <w:rsid w:val="006A7683"/>
    <w:rsid w:val="006A780E"/>
    <w:rsid w:val="006B2747"/>
    <w:rsid w:val="006B3559"/>
    <w:rsid w:val="006B414E"/>
    <w:rsid w:val="006B5951"/>
    <w:rsid w:val="006B5B45"/>
    <w:rsid w:val="006B62EB"/>
    <w:rsid w:val="006B70A7"/>
    <w:rsid w:val="006B7379"/>
    <w:rsid w:val="006C0A33"/>
    <w:rsid w:val="006C11A1"/>
    <w:rsid w:val="006C362A"/>
    <w:rsid w:val="006C4A7D"/>
    <w:rsid w:val="006C4C07"/>
    <w:rsid w:val="006C4C15"/>
    <w:rsid w:val="006C5370"/>
    <w:rsid w:val="006C5621"/>
    <w:rsid w:val="006C599E"/>
    <w:rsid w:val="006C5F3F"/>
    <w:rsid w:val="006C7DC6"/>
    <w:rsid w:val="006D033E"/>
    <w:rsid w:val="006D3E2C"/>
    <w:rsid w:val="006D53BC"/>
    <w:rsid w:val="006D53EE"/>
    <w:rsid w:val="006D70B1"/>
    <w:rsid w:val="006D7DC8"/>
    <w:rsid w:val="006E055F"/>
    <w:rsid w:val="006E0A0C"/>
    <w:rsid w:val="006E1DBD"/>
    <w:rsid w:val="006E39FD"/>
    <w:rsid w:val="006E3E2C"/>
    <w:rsid w:val="006E4529"/>
    <w:rsid w:val="006E4902"/>
    <w:rsid w:val="006E6393"/>
    <w:rsid w:val="006E645D"/>
    <w:rsid w:val="006E6882"/>
    <w:rsid w:val="006E6EC6"/>
    <w:rsid w:val="006F00FE"/>
    <w:rsid w:val="006F12E1"/>
    <w:rsid w:val="006F1624"/>
    <w:rsid w:val="006F32E8"/>
    <w:rsid w:val="006F4127"/>
    <w:rsid w:val="006F6468"/>
    <w:rsid w:val="006F7719"/>
    <w:rsid w:val="006F7FDD"/>
    <w:rsid w:val="007011DF"/>
    <w:rsid w:val="00701528"/>
    <w:rsid w:val="007016FF"/>
    <w:rsid w:val="00702F61"/>
    <w:rsid w:val="00703019"/>
    <w:rsid w:val="00703B17"/>
    <w:rsid w:val="007045A8"/>
    <w:rsid w:val="00704927"/>
    <w:rsid w:val="00705325"/>
    <w:rsid w:val="007058EE"/>
    <w:rsid w:val="0070690C"/>
    <w:rsid w:val="00707523"/>
    <w:rsid w:val="00707A3C"/>
    <w:rsid w:val="00710262"/>
    <w:rsid w:val="00710A12"/>
    <w:rsid w:val="00711B5F"/>
    <w:rsid w:val="0071204C"/>
    <w:rsid w:val="00713328"/>
    <w:rsid w:val="0071368C"/>
    <w:rsid w:val="00713BC1"/>
    <w:rsid w:val="007170F6"/>
    <w:rsid w:val="0071771D"/>
    <w:rsid w:val="00721757"/>
    <w:rsid w:val="007226CC"/>
    <w:rsid w:val="00722900"/>
    <w:rsid w:val="007233C7"/>
    <w:rsid w:val="00723F57"/>
    <w:rsid w:val="00724BAE"/>
    <w:rsid w:val="00726CB8"/>
    <w:rsid w:val="00726F9F"/>
    <w:rsid w:val="00727A16"/>
    <w:rsid w:val="00731007"/>
    <w:rsid w:val="00731E30"/>
    <w:rsid w:val="00731F54"/>
    <w:rsid w:val="00732D10"/>
    <w:rsid w:val="007336FD"/>
    <w:rsid w:val="00733C78"/>
    <w:rsid w:val="00733EAD"/>
    <w:rsid w:val="00734CA9"/>
    <w:rsid w:val="0073521E"/>
    <w:rsid w:val="00737596"/>
    <w:rsid w:val="00737E82"/>
    <w:rsid w:val="0074367C"/>
    <w:rsid w:val="007455D2"/>
    <w:rsid w:val="00746DD6"/>
    <w:rsid w:val="00750916"/>
    <w:rsid w:val="0075123A"/>
    <w:rsid w:val="00752401"/>
    <w:rsid w:val="00752968"/>
    <w:rsid w:val="00753F0F"/>
    <w:rsid w:val="00754036"/>
    <w:rsid w:val="00754E49"/>
    <w:rsid w:val="00756B76"/>
    <w:rsid w:val="007570B5"/>
    <w:rsid w:val="00760EF7"/>
    <w:rsid w:val="0076141A"/>
    <w:rsid w:val="00761B70"/>
    <w:rsid w:val="00762234"/>
    <w:rsid w:val="007640FF"/>
    <w:rsid w:val="0076503D"/>
    <w:rsid w:val="007651AF"/>
    <w:rsid w:val="00766926"/>
    <w:rsid w:val="00773C1E"/>
    <w:rsid w:val="00774346"/>
    <w:rsid w:val="00775233"/>
    <w:rsid w:val="00775C9D"/>
    <w:rsid w:val="00775D0B"/>
    <w:rsid w:val="00776C3B"/>
    <w:rsid w:val="00777FC9"/>
    <w:rsid w:val="00781A04"/>
    <w:rsid w:val="00782DA9"/>
    <w:rsid w:val="00784115"/>
    <w:rsid w:val="007856DA"/>
    <w:rsid w:val="007862A9"/>
    <w:rsid w:val="00786355"/>
    <w:rsid w:val="00786FA7"/>
    <w:rsid w:val="00790D4C"/>
    <w:rsid w:val="00790EBA"/>
    <w:rsid w:val="007911F9"/>
    <w:rsid w:val="007917F3"/>
    <w:rsid w:val="00792827"/>
    <w:rsid w:val="00792E65"/>
    <w:rsid w:val="0079370A"/>
    <w:rsid w:val="00793905"/>
    <w:rsid w:val="007959A8"/>
    <w:rsid w:val="00795DC0"/>
    <w:rsid w:val="00796172"/>
    <w:rsid w:val="007965EA"/>
    <w:rsid w:val="00796EB8"/>
    <w:rsid w:val="0079701B"/>
    <w:rsid w:val="00797263"/>
    <w:rsid w:val="007A255F"/>
    <w:rsid w:val="007A292C"/>
    <w:rsid w:val="007A2C61"/>
    <w:rsid w:val="007A4405"/>
    <w:rsid w:val="007A57BD"/>
    <w:rsid w:val="007A623D"/>
    <w:rsid w:val="007A6796"/>
    <w:rsid w:val="007B0A7C"/>
    <w:rsid w:val="007B0CAB"/>
    <w:rsid w:val="007B2144"/>
    <w:rsid w:val="007B30D0"/>
    <w:rsid w:val="007B76B4"/>
    <w:rsid w:val="007C1769"/>
    <w:rsid w:val="007C1FCB"/>
    <w:rsid w:val="007C2073"/>
    <w:rsid w:val="007C3231"/>
    <w:rsid w:val="007C3492"/>
    <w:rsid w:val="007C5640"/>
    <w:rsid w:val="007C56EC"/>
    <w:rsid w:val="007D081D"/>
    <w:rsid w:val="007D1C25"/>
    <w:rsid w:val="007D2FA9"/>
    <w:rsid w:val="007D330C"/>
    <w:rsid w:val="007D730A"/>
    <w:rsid w:val="007D7427"/>
    <w:rsid w:val="007E007B"/>
    <w:rsid w:val="007E46E6"/>
    <w:rsid w:val="007E542D"/>
    <w:rsid w:val="007E54E5"/>
    <w:rsid w:val="007E7852"/>
    <w:rsid w:val="007E7BD4"/>
    <w:rsid w:val="007F1F1F"/>
    <w:rsid w:val="007F20B4"/>
    <w:rsid w:val="007F37FF"/>
    <w:rsid w:val="007F4AFE"/>
    <w:rsid w:val="007F4D2C"/>
    <w:rsid w:val="007F5FD1"/>
    <w:rsid w:val="007F66DF"/>
    <w:rsid w:val="007F7064"/>
    <w:rsid w:val="007F775B"/>
    <w:rsid w:val="00804006"/>
    <w:rsid w:val="00804203"/>
    <w:rsid w:val="008054AF"/>
    <w:rsid w:val="00807BFF"/>
    <w:rsid w:val="008107D8"/>
    <w:rsid w:val="0081158A"/>
    <w:rsid w:val="0081158F"/>
    <w:rsid w:val="008127A9"/>
    <w:rsid w:val="00812E28"/>
    <w:rsid w:val="00815188"/>
    <w:rsid w:val="0081765B"/>
    <w:rsid w:val="00820174"/>
    <w:rsid w:val="00820F0D"/>
    <w:rsid w:val="00821021"/>
    <w:rsid w:val="00821ACE"/>
    <w:rsid w:val="00821FB2"/>
    <w:rsid w:val="008232B9"/>
    <w:rsid w:val="0082341B"/>
    <w:rsid w:val="00824858"/>
    <w:rsid w:val="00824D93"/>
    <w:rsid w:val="008253D9"/>
    <w:rsid w:val="00825F16"/>
    <w:rsid w:val="00826695"/>
    <w:rsid w:val="00826825"/>
    <w:rsid w:val="00826E3D"/>
    <w:rsid w:val="0082713A"/>
    <w:rsid w:val="00827545"/>
    <w:rsid w:val="00827ED9"/>
    <w:rsid w:val="00827F2E"/>
    <w:rsid w:val="008309B7"/>
    <w:rsid w:val="00833BDC"/>
    <w:rsid w:val="00833CBE"/>
    <w:rsid w:val="00835113"/>
    <w:rsid w:val="008351A2"/>
    <w:rsid w:val="008371EE"/>
    <w:rsid w:val="00841725"/>
    <w:rsid w:val="00842D4B"/>
    <w:rsid w:val="00842DC5"/>
    <w:rsid w:val="008435D3"/>
    <w:rsid w:val="00845593"/>
    <w:rsid w:val="008465BB"/>
    <w:rsid w:val="00851CE1"/>
    <w:rsid w:val="00853E86"/>
    <w:rsid w:val="00854B3F"/>
    <w:rsid w:val="00855A0E"/>
    <w:rsid w:val="00856FBC"/>
    <w:rsid w:val="008603CF"/>
    <w:rsid w:val="00860814"/>
    <w:rsid w:val="00860E9F"/>
    <w:rsid w:val="00861406"/>
    <w:rsid w:val="008624D0"/>
    <w:rsid w:val="00862B90"/>
    <w:rsid w:val="0086490B"/>
    <w:rsid w:val="008657A8"/>
    <w:rsid w:val="00866B5E"/>
    <w:rsid w:val="00867C2C"/>
    <w:rsid w:val="00870220"/>
    <w:rsid w:val="00870225"/>
    <w:rsid w:val="00870E97"/>
    <w:rsid w:val="00871018"/>
    <w:rsid w:val="00872695"/>
    <w:rsid w:val="0087424D"/>
    <w:rsid w:val="00875A52"/>
    <w:rsid w:val="00876016"/>
    <w:rsid w:val="00876144"/>
    <w:rsid w:val="00876679"/>
    <w:rsid w:val="0088016D"/>
    <w:rsid w:val="008816F5"/>
    <w:rsid w:val="00881F70"/>
    <w:rsid w:val="00882979"/>
    <w:rsid w:val="00883DBA"/>
    <w:rsid w:val="00884D9C"/>
    <w:rsid w:val="00886056"/>
    <w:rsid w:val="00887037"/>
    <w:rsid w:val="0088756D"/>
    <w:rsid w:val="00890373"/>
    <w:rsid w:val="00892123"/>
    <w:rsid w:val="0089250E"/>
    <w:rsid w:val="008925D5"/>
    <w:rsid w:val="00893144"/>
    <w:rsid w:val="0089326B"/>
    <w:rsid w:val="00893291"/>
    <w:rsid w:val="0089334B"/>
    <w:rsid w:val="008933C7"/>
    <w:rsid w:val="00894132"/>
    <w:rsid w:val="00895629"/>
    <w:rsid w:val="008960FB"/>
    <w:rsid w:val="008963C3"/>
    <w:rsid w:val="008A0B8B"/>
    <w:rsid w:val="008A2828"/>
    <w:rsid w:val="008A31E3"/>
    <w:rsid w:val="008A4CA4"/>
    <w:rsid w:val="008A55E8"/>
    <w:rsid w:val="008A5E5B"/>
    <w:rsid w:val="008B1033"/>
    <w:rsid w:val="008B181A"/>
    <w:rsid w:val="008B1D3F"/>
    <w:rsid w:val="008B1FC8"/>
    <w:rsid w:val="008B37FC"/>
    <w:rsid w:val="008B4FA2"/>
    <w:rsid w:val="008B615E"/>
    <w:rsid w:val="008B69A3"/>
    <w:rsid w:val="008B6DE4"/>
    <w:rsid w:val="008B7D2A"/>
    <w:rsid w:val="008C0879"/>
    <w:rsid w:val="008C0DC4"/>
    <w:rsid w:val="008C15BA"/>
    <w:rsid w:val="008C17D0"/>
    <w:rsid w:val="008C1E1D"/>
    <w:rsid w:val="008C2599"/>
    <w:rsid w:val="008C3DF0"/>
    <w:rsid w:val="008C5B30"/>
    <w:rsid w:val="008C74B7"/>
    <w:rsid w:val="008D09AF"/>
    <w:rsid w:val="008D0C4C"/>
    <w:rsid w:val="008D1B17"/>
    <w:rsid w:val="008D29D7"/>
    <w:rsid w:val="008D39AF"/>
    <w:rsid w:val="008D44A2"/>
    <w:rsid w:val="008D600F"/>
    <w:rsid w:val="008D70DC"/>
    <w:rsid w:val="008E0755"/>
    <w:rsid w:val="008E2696"/>
    <w:rsid w:val="008E2D7D"/>
    <w:rsid w:val="008E4D4D"/>
    <w:rsid w:val="008E5CF4"/>
    <w:rsid w:val="008E69FE"/>
    <w:rsid w:val="008E6C49"/>
    <w:rsid w:val="008E70E3"/>
    <w:rsid w:val="008E7AAB"/>
    <w:rsid w:val="008F09E0"/>
    <w:rsid w:val="008F3149"/>
    <w:rsid w:val="008F42D1"/>
    <w:rsid w:val="008F4EF1"/>
    <w:rsid w:val="00900B11"/>
    <w:rsid w:val="0090278E"/>
    <w:rsid w:val="00902BDA"/>
    <w:rsid w:val="00905AEC"/>
    <w:rsid w:val="00905DB8"/>
    <w:rsid w:val="00906B3C"/>
    <w:rsid w:val="00906E7C"/>
    <w:rsid w:val="00911658"/>
    <w:rsid w:val="00912D2F"/>
    <w:rsid w:val="00913A83"/>
    <w:rsid w:val="00914329"/>
    <w:rsid w:val="00914B78"/>
    <w:rsid w:val="00914D21"/>
    <w:rsid w:val="009167C9"/>
    <w:rsid w:val="009177EB"/>
    <w:rsid w:val="00917DE9"/>
    <w:rsid w:val="00920CAF"/>
    <w:rsid w:val="009221AD"/>
    <w:rsid w:val="009235E7"/>
    <w:rsid w:val="00927143"/>
    <w:rsid w:val="009278FA"/>
    <w:rsid w:val="00930962"/>
    <w:rsid w:val="0093206F"/>
    <w:rsid w:val="00932CE0"/>
    <w:rsid w:val="009344F3"/>
    <w:rsid w:val="009360EC"/>
    <w:rsid w:val="00940441"/>
    <w:rsid w:val="00941D0D"/>
    <w:rsid w:val="009420D2"/>
    <w:rsid w:val="00942547"/>
    <w:rsid w:val="009438FA"/>
    <w:rsid w:val="00944393"/>
    <w:rsid w:val="00944F22"/>
    <w:rsid w:val="00945BEF"/>
    <w:rsid w:val="00951C46"/>
    <w:rsid w:val="00952AAE"/>
    <w:rsid w:val="00955437"/>
    <w:rsid w:val="009561C6"/>
    <w:rsid w:val="00956835"/>
    <w:rsid w:val="009578C1"/>
    <w:rsid w:val="009604C4"/>
    <w:rsid w:val="0096277C"/>
    <w:rsid w:val="0096376D"/>
    <w:rsid w:val="00963A27"/>
    <w:rsid w:val="00964048"/>
    <w:rsid w:val="009648C4"/>
    <w:rsid w:val="009648F6"/>
    <w:rsid w:val="0096522A"/>
    <w:rsid w:val="00970C0E"/>
    <w:rsid w:val="00971ECA"/>
    <w:rsid w:val="009723BD"/>
    <w:rsid w:val="0097305D"/>
    <w:rsid w:val="009732C1"/>
    <w:rsid w:val="0097521A"/>
    <w:rsid w:val="00975628"/>
    <w:rsid w:val="00975B0D"/>
    <w:rsid w:val="00976443"/>
    <w:rsid w:val="00976514"/>
    <w:rsid w:val="00976B7A"/>
    <w:rsid w:val="00983AFC"/>
    <w:rsid w:val="00983C19"/>
    <w:rsid w:val="009847E1"/>
    <w:rsid w:val="00984C6F"/>
    <w:rsid w:val="00984DB8"/>
    <w:rsid w:val="00985B99"/>
    <w:rsid w:val="00986DF2"/>
    <w:rsid w:val="00987708"/>
    <w:rsid w:val="009879C4"/>
    <w:rsid w:val="00987AD7"/>
    <w:rsid w:val="009902B1"/>
    <w:rsid w:val="00990EC9"/>
    <w:rsid w:val="00992BFC"/>
    <w:rsid w:val="00993D29"/>
    <w:rsid w:val="00994592"/>
    <w:rsid w:val="00995B38"/>
    <w:rsid w:val="00996DC9"/>
    <w:rsid w:val="009A03DF"/>
    <w:rsid w:val="009A0B4D"/>
    <w:rsid w:val="009A37D1"/>
    <w:rsid w:val="009A5128"/>
    <w:rsid w:val="009A6D21"/>
    <w:rsid w:val="009A6FB6"/>
    <w:rsid w:val="009B08C9"/>
    <w:rsid w:val="009B18B0"/>
    <w:rsid w:val="009B1ECF"/>
    <w:rsid w:val="009B3179"/>
    <w:rsid w:val="009B3602"/>
    <w:rsid w:val="009B3898"/>
    <w:rsid w:val="009B41DC"/>
    <w:rsid w:val="009B5FAD"/>
    <w:rsid w:val="009B6B76"/>
    <w:rsid w:val="009B6D56"/>
    <w:rsid w:val="009C31C0"/>
    <w:rsid w:val="009C4391"/>
    <w:rsid w:val="009D3064"/>
    <w:rsid w:val="009D3A00"/>
    <w:rsid w:val="009D4273"/>
    <w:rsid w:val="009D6208"/>
    <w:rsid w:val="009E13A1"/>
    <w:rsid w:val="009E15B0"/>
    <w:rsid w:val="009E15E7"/>
    <w:rsid w:val="009E1AE3"/>
    <w:rsid w:val="009E29F7"/>
    <w:rsid w:val="009E305A"/>
    <w:rsid w:val="009E30C4"/>
    <w:rsid w:val="009E311C"/>
    <w:rsid w:val="009E4CF1"/>
    <w:rsid w:val="009E5C00"/>
    <w:rsid w:val="009E6602"/>
    <w:rsid w:val="009E6BD1"/>
    <w:rsid w:val="009E71DF"/>
    <w:rsid w:val="009F1C4E"/>
    <w:rsid w:val="009F3857"/>
    <w:rsid w:val="009F39E2"/>
    <w:rsid w:val="009F4A0E"/>
    <w:rsid w:val="009F4B9C"/>
    <w:rsid w:val="009F7D48"/>
    <w:rsid w:val="00A00099"/>
    <w:rsid w:val="00A01F89"/>
    <w:rsid w:val="00A024F4"/>
    <w:rsid w:val="00A02E40"/>
    <w:rsid w:val="00A05029"/>
    <w:rsid w:val="00A10B02"/>
    <w:rsid w:val="00A11508"/>
    <w:rsid w:val="00A11C89"/>
    <w:rsid w:val="00A11C99"/>
    <w:rsid w:val="00A11E26"/>
    <w:rsid w:val="00A12E60"/>
    <w:rsid w:val="00A13408"/>
    <w:rsid w:val="00A1699D"/>
    <w:rsid w:val="00A170A9"/>
    <w:rsid w:val="00A17DC0"/>
    <w:rsid w:val="00A209A5"/>
    <w:rsid w:val="00A24036"/>
    <w:rsid w:val="00A24307"/>
    <w:rsid w:val="00A244F0"/>
    <w:rsid w:val="00A245C3"/>
    <w:rsid w:val="00A246E0"/>
    <w:rsid w:val="00A24CD7"/>
    <w:rsid w:val="00A25673"/>
    <w:rsid w:val="00A256F0"/>
    <w:rsid w:val="00A31123"/>
    <w:rsid w:val="00A32133"/>
    <w:rsid w:val="00A33609"/>
    <w:rsid w:val="00A35DC4"/>
    <w:rsid w:val="00A361F7"/>
    <w:rsid w:val="00A36A4C"/>
    <w:rsid w:val="00A36F25"/>
    <w:rsid w:val="00A400B5"/>
    <w:rsid w:val="00A41B79"/>
    <w:rsid w:val="00A431CE"/>
    <w:rsid w:val="00A4524B"/>
    <w:rsid w:val="00A4552E"/>
    <w:rsid w:val="00A463A9"/>
    <w:rsid w:val="00A46604"/>
    <w:rsid w:val="00A50501"/>
    <w:rsid w:val="00A50E5C"/>
    <w:rsid w:val="00A50FB6"/>
    <w:rsid w:val="00A51A00"/>
    <w:rsid w:val="00A53E9C"/>
    <w:rsid w:val="00A55F86"/>
    <w:rsid w:val="00A562C1"/>
    <w:rsid w:val="00A575DD"/>
    <w:rsid w:val="00A600A9"/>
    <w:rsid w:val="00A602C4"/>
    <w:rsid w:val="00A62B05"/>
    <w:rsid w:val="00A6424C"/>
    <w:rsid w:val="00A64C66"/>
    <w:rsid w:val="00A663B8"/>
    <w:rsid w:val="00A66FB3"/>
    <w:rsid w:val="00A67428"/>
    <w:rsid w:val="00A705E1"/>
    <w:rsid w:val="00A70771"/>
    <w:rsid w:val="00A70904"/>
    <w:rsid w:val="00A74AD3"/>
    <w:rsid w:val="00A7504B"/>
    <w:rsid w:val="00A80145"/>
    <w:rsid w:val="00A83E35"/>
    <w:rsid w:val="00A9067A"/>
    <w:rsid w:val="00A90D6B"/>
    <w:rsid w:val="00A91424"/>
    <w:rsid w:val="00A921F3"/>
    <w:rsid w:val="00A92A59"/>
    <w:rsid w:val="00A92E2C"/>
    <w:rsid w:val="00A92F01"/>
    <w:rsid w:val="00A9357A"/>
    <w:rsid w:val="00A971AB"/>
    <w:rsid w:val="00A9733D"/>
    <w:rsid w:val="00AA1C91"/>
    <w:rsid w:val="00AA21BB"/>
    <w:rsid w:val="00AA2651"/>
    <w:rsid w:val="00AA2A53"/>
    <w:rsid w:val="00AA428A"/>
    <w:rsid w:val="00AA486E"/>
    <w:rsid w:val="00AB1BE7"/>
    <w:rsid w:val="00AB1C18"/>
    <w:rsid w:val="00AB1D23"/>
    <w:rsid w:val="00AB41CE"/>
    <w:rsid w:val="00AB43EC"/>
    <w:rsid w:val="00AB4525"/>
    <w:rsid w:val="00AB5D85"/>
    <w:rsid w:val="00AB698B"/>
    <w:rsid w:val="00AB6F59"/>
    <w:rsid w:val="00AB7A35"/>
    <w:rsid w:val="00AC02FC"/>
    <w:rsid w:val="00AC04FF"/>
    <w:rsid w:val="00AC081B"/>
    <w:rsid w:val="00AC3189"/>
    <w:rsid w:val="00AC4340"/>
    <w:rsid w:val="00AC51DC"/>
    <w:rsid w:val="00AC623F"/>
    <w:rsid w:val="00AC65B3"/>
    <w:rsid w:val="00AC7288"/>
    <w:rsid w:val="00AC7E07"/>
    <w:rsid w:val="00AD241D"/>
    <w:rsid w:val="00AD2F44"/>
    <w:rsid w:val="00AD388D"/>
    <w:rsid w:val="00AE2354"/>
    <w:rsid w:val="00AE2DD6"/>
    <w:rsid w:val="00AE3669"/>
    <w:rsid w:val="00AE4579"/>
    <w:rsid w:val="00AE5A6E"/>
    <w:rsid w:val="00AE62C6"/>
    <w:rsid w:val="00AE7795"/>
    <w:rsid w:val="00AE7977"/>
    <w:rsid w:val="00AF1D10"/>
    <w:rsid w:val="00AF2848"/>
    <w:rsid w:val="00AF28DE"/>
    <w:rsid w:val="00AF3086"/>
    <w:rsid w:val="00AF3216"/>
    <w:rsid w:val="00AF377C"/>
    <w:rsid w:val="00AF3BF8"/>
    <w:rsid w:val="00AF3EC2"/>
    <w:rsid w:val="00AF539F"/>
    <w:rsid w:val="00AF77EC"/>
    <w:rsid w:val="00B0019A"/>
    <w:rsid w:val="00B002DC"/>
    <w:rsid w:val="00B006F6"/>
    <w:rsid w:val="00B0328F"/>
    <w:rsid w:val="00B045A6"/>
    <w:rsid w:val="00B10501"/>
    <w:rsid w:val="00B21255"/>
    <w:rsid w:val="00B219BC"/>
    <w:rsid w:val="00B21F96"/>
    <w:rsid w:val="00B2218C"/>
    <w:rsid w:val="00B24DFA"/>
    <w:rsid w:val="00B24F82"/>
    <w:rsid w:val="00B257D7"/>
    <w:rsid w:val="00B273EE"/>
    <w:rsid w:val="00B2778B"/>
    <w:rsid w:val="00B27B83"/>
    <w:rsid w:val="00B27ED7"/>
    <w:rsid w:val="00B3250F"/>
    <w:rsid w:val="00B327C7"/>
    <w:rsid w:val="00B32DDA"/>
    <w:rsid w:val="00B336D3"/>
    <w:rsid w:val="00B34CCB"/>
    <w:rsid w:val="00B34EBF"/>
    <w:rsid w:val="00B354DF"/>
    <w:rsid w:val="00B358C1"/>
    <w:rsid w:val="00B37CDD"/>
    <w:rsid w:val="00B412D8"/>
    <w:rsid w:val="00B43BCD"/>
    <w:rsid w:val="00B44443"/>
    <w:rsid w:val="00B45661"/>
    <w:rsid w:val="00B45E2C"/>
    <w:rsid w:val="00B460EA"/>
    <w:rsid w:val="00B46898"/>
    <w:rsid w:val="00B47283"/>
    <w:rsid w:val="00B473BE"/>
    <w:rsid w:val="00B47B9F"/>
    <w:rsid w:val="00B50637"/>
    <w:rsid w:val="00B536C0"/>
    <w:rsid w:val="00B53792"/>
    <w:rsid w:val="00B55BDE"/>
    <w:rsid w:val="00B56AFD"/>
    <w:rsid w:val="00B57D9B"/>
    <w:rsid w:val="00B602F0"/>
    <w:rsid w:val="00B60ED6"/>
    <w:rsid w:val="00B61280"/>
    <w:rsid w:val="00B61887"/>
    <w:rsid w:val="00B632EB"/>
    <w:rsid w:val="00B6348B"/>
    <w:rsid w:val="00B654C8"/>
    <w:rsid w:val="00B657B6"/>
    <w:rsid w:val="00B70B08"/>
    <w:rsid w:val="00B73705"/>
    <w:rsid w:val="00B7455B"/>
    <w:rsid w:val="00B7608C"/>
    <w:rsid w:val="00B8105B"/>
    <w:rsid w:val="00B8213C"/>
    <w:rsid w:val="00B83691"/>
    <w:rsid w:val="00B83E89"/>
    <w:rsid w:val="00B86796"/>
    <w:rsid w:val="00B875BD"/>
    <w:rsid w:val="00B87BDA"/>
    <w:rsid w:val="00B87FC1"/>
    <w:rsid w:val="00B915BB"/>
    <w:rsid w:val="00B92CBD"/>
    <w:rsid w:val="00B9438A"/>
    <w:rsid w:val="00B9543B"/>
    <w:rsid w:val="00B9576F"/>
    <w:rsid w:val="00B9583A"/>
    <w:rsid w:val="00B95C18"/>
    <w:rsid w:val="00B97652"/>
    <w:rsid w:val="00B97FD7"/>
    <w:rsid w:val="00BA3575"/>
    <w:rsid w:val="00BA408E"/>
    <w:rsid w:val="00BA50A6"/>
    <w:rsid w:val="00BA574F"/>
    <w:rsid w:val="00BA63E0"/>
    <w:rsid w:val="00BB1D66"/>
    <w:rsid w:val="00BB63DB"/>
    <w:rsid w:val="00BB675F"/>
    <w:rsid w:val="00BB6906"/>
    <w:rsid w:val="00BB6ABF"/>
    <w:rsid w:val="00BC05D0"/>
    <w:rsid w:val="00BC2A9F"/>
    <w:rsid w:val="00BC2D51"/>
    <w:rsid w:val="00BC3646"/>
    <w:rsid w:val="00BC3FEF"/>
    <w:rsid w:val="00BC5704"/>
    <w:rsid w:val="00BC7F5C"/>
    <w:rsid w:val="00BD0324"/>
    <w:rsid w:val="00BD075A"/>
    <w:rsid w:val="00BD0FC2"/>
    <w:rsid w:val="00BD3D7E"/>
    <w:rsid w:val="00BD53F7"/>
    <w:rsid w:val="00BD6D03"/>
    <w:rsid w:val="00BE0C9E"/>
    <w:rsid w:val="00BE1868"/>
    <w:rsid w:val="00BE1BF2"/>
    <w:rsid w:val="00BE2D4C"/>
    <w:rsid w:val="00BE640F"/>
    <w:rsid w:val="00BE7D33"/>
    <w:rsid w:val="00BF1153"/>
    <w:rsid w:val="00BF1F9C"/>
    <w:rsid w:val="00BF20A5"/>
    <w:rsid w:val="00BF3B1E"/>
    <w:rsid w:val="00BF470A"/>
    <w:rsid w:val="00BF7CB3"/>
    <w:rsid w:val="00BF7D63"/>
    <w:rsid w:val="00C005D2"/>
    <w:rsid w:val="00C007EC"/>
    <w:rsid w:val="00C01B39"/>
    <w:rsid w:val="00C01FE2"/>
    <w:rsid w:val="00C03FB5"/>
    <w:rsid w:val="00C0408F"/>
    <w:rsid w:val="00C04177"/>
    <w:rsid w:val="00C04AAA"/>
    <w:rsid w:val="00C063B8"/>
    <w:rsid w:val="00C07414"/>
    <w:rsid w:val="00C07451"/>
    <w:rsid w:val="00C1060F"/>
    <w:rsid w:val="00C119E4"/>
    <w:rsid w:val="00C11DB8"/>
    <w:rsid w:val="00C136CC"/>
    <w:rsid w:val="00C14131"/>
    <w:rsid w:val="00C15C1F"/>
    <w:rsid w:val="00C15F9E"/>
    <w:rsid w:val="00C17314"/>
    <w:rsid w:val="00C1736D"/>
    <w:rsid w:val="00C17545"/>
    <w:rsid w:val="00C17761"/>
    <w:rsid w:val="00C20850"/>
    <w:rsid w:val="00C21474"/>
    <w:rsid w:val="00C21B0B"/>
    <w:rsid w:val="00C21DD6"/>
    <w:rsid w:val="00C227F7"/>
    <w:rsid w:val="00C23F63"/>
    <w:rsid w:val="00C253D8"/>
    <w:rsid w:val="00C26F53"/>
    <w:rsid w:val="00C27719"/>
    <w:rsid w:val="00C27A23"/>
    <w:rsid w:val="00C30DC6"/>
    <w:rsid w:val="00C32045"/>
    <w:rsid w:val="00C32D74"/>
    <w:rsid w:val="00C33C7C"/>
    <w:rsid w:val="00C34535"/>
    <w:rsid w:val="00C35BCE"/>
    <w:rsid w:val="00C36381"/>
    <w:rsid w:val="00C36946"/>
    <w:rsid w:val="00C405AD"/>
    <w:rsid w:val="00C40ECC"/>
    <w:rsid w:val="00C411D4"/>
    <w:rsid w:val="00C41EE5"/>
    <w:rsid w:val="00C4319A"/>
    <w:rsid w:val="00C444C0"/>
    <w:rsid w:val="00C476A3"/>
    <w:rsid w:val="00C514FA"/>
    <w:rsid w:val="00C518E3"/>
    <w:rsid w:val="00C535E7"/>
    <w:rsid w:val="00C54D58"/>
    <w:rsid w:val="00C574B7"/>
    <w:rsid w:val="00C57674"/>
    <w:rsid w:val="00C57FC6"/>
    <w:rsid w:val="00C61314"/>
    <w:rsid w:val="00C6243D"/>
    <w:rsid w:val="00C63CDA"/>
    <w:rsid w:val="00C63FAF"/>
    <w:rsid w:val="00C640F2"/>
    <w:rsid w:val="00C64891"/>
    <w:rsid w:val="00C652D0"/>
    <w:rsid w:val="00C66E48"/>
    <w:rsid w:val="00C67AE8"/>
    <w:rsid w:val="00C711AF"/>
    <w:rsid w:val="00C712D2"/>
    <w:rsid w:val="00C71CAF"/>
    <w:rsid w:val="00C73071"/>
    <w:rsid w:val="00C73B45"/>
    <w:rsid w:val="00C75AA0"/>
    <w:rsid w:val="00C76552"/>
    <w:rsid w:val="00C769F1"/>
    <w:rsid w:val="00C812E0"/>
    <w:rsid w:val="00C81F95"/>
    <w:rsid w:val="00C82616"/>
    <w:rsid w:val="00C82BE2"/>
    <w:rsid w:val="00C83915"/>
    <w:rsid w:val="00C8399A"/>
    <w:rsid w:val="00C859B2"/>
    <w:rsid w:val="00C86017"/>
    <w:rsid w:val="00C866D7"/>
    <w:rsid w:val="00C878C0"/>
    <w:rsid w:val="00C90A38"/>
    <w:rsid w:val="00C90E8F"/>
    <w:rsid w:val="00C91244"/>
    <w:rsid w:val="00C92819"/>
    <w:rsid w:val="00C93D9C"/>
    <w:rsid w:val="00C97796"/>
    <w:rsid w:val="00CA09D1"/>
    <w:rsid w:val="00CA14E7"/>
    <w:rsid w:val="00CA1BD2"/>
    <w:rsid w:val="00CA2326"/>
    <w:rsid w:val="00CA2652"/>
    <w:rsid w:val="00CA2CA8"/>
    <w:rsid w:val="00CA45C2"/>
    <w:rsid w:val="00CA6538"/>
    <w:rsid w:val="00CA71C9"/>
    <w:rsid w:val="00CA7BDA"/>
    <w:rsid w:val="00CA7FED"/>
    <w:rsid w:val="00CB1963"/>
    <w:rsid w:val="00CB40ED"/>
    <w:rsid w:val="00CB4F15"/>
    <w:rsid w:val="00CB50FC"/>
    <w:rsid w:val="00CB59E3"/>
    <w:rsid w:val="00CB5D83"/>
    <w:rsid w:val="00CB6DF5"/>
    <w:rsid w:val="00CB6F21"/>
    <w:rsid w:val="00CC13D8"/>
    <w:rsid w:val="00CC1B43"/>
    <w:rsid w:val="00CC2EA6"/>
    <w:rsid w:val="00CC3EF4"/>
    <w:rsid w:val="00CC4651"/>
    <w:rsid w:val="00CC4D2D"/>
    <w:rsid w:val="00CC545B"/>
    <w:rsid w:val="00CC6A64"/>
    <w:rsid w:val="00CC7034"/>
    <w:rsid w:val="00CC79DD"/>
    <w:rsid w:val="00CD1291"/>
    <w:rsid w:val="00CD3276"/>
    <w:rsid w:val="00CD501A"/>
    <w:rsid w:val="00CD5DFE"/>
    <w:rsid w:val="00CE0285"/>
    <w:rsid w:val="00CE0409"/>
    <w:rsid w:val="00CE0C60"/>
    <w:rsid w:val="00CE15E2"/>
    <w:rsid w:val="00CE2D40"/>
    <w:rsid w:val="00CE37DC"/>
    <w:rsid w:val="00CE6093"/>
    <w:rsid w:val="00CF0360"/>
    <w:rsid w:val="00CF203C"/>
    <w:rsid w:val="00CF2EF5"/>
    <w:rsid w:val="00CF34D8"/>
    <w:rsid w:val="00CF5434"/>
    <w:rsid w:val="00CF637A"/>
    <w:rsid w:val="00CF7861"/>
    <w:rsid w:val="00D004E3"/>
    <w:rsid w:val="00D0068B"/>
    <w:rsid w:val="00D0074A"/>
    <w:rsid w:val="00D00ABA"/>
    <w:rsid w:val="00D00B2D"/>
    <w:rsid w:val="00D0191B"/>
    <w:rsid w:val="00D02F82"/>
    <w:rsid w:val="00D0330E"/>
    <w:rsid w:val="00D05BDA"/>
    <w:rsid w:val="00D060FE"/>
    <w:rsid w:val="00D06E04"/>
    <w:rsid w:val="00D1052B"/>
    <w:rsid w:val="00D13EBC"/>
    <w:rsid w:val="00D13F2D"/>
    <w:rsid w:val="00D14CD8"/>
    <w:rsid w:val="00D14F2F"/>
    <w:rsid w:val="00D2437B"/>
    <w:rsid w:val="00D24756"/>
    <w:rsid w:val="00D25A43"/>
    <w:rsid w:val="00D25FE6"/>
    <w:rsid w:val="00D2772D"/>
    <w:rsid w:val="00D2781F"/>
    <w:rsid w:val="00D30AFE"/>
    <w:rsid w:val="00D31543"/>
    <w:rsid w:val="00D32187"/>
    <w:rsid w:val="00D332EE"/>
    <w:rsid w:val="00D34812"/>
    <w:rsid w:val="00D402E5"/>
    <w:rsid w:val="00D40321"/>
    <w:rsid w:val="00D419CD"/>
    <w:rsid w:val="00D42A99"/>
    <w:rsid w:val="00D44C33"/>
    <w:rsid w:val="00D45138"/>
    <w:rsid w:val="00D47045"/>
    <w:rsid w:val="00D50B96"/>
    <w:rsid w:val="00D50DEA"/>
    <w:rsid w:val="00D51DB1"/>
    <w:rsid w:val="00D522D5"/>
    <w:rsid w:val="00D52B9A"/>
    <w:rsid w:val="00D537A2"/>
    <w:rsid w:val="00D5574C"/>
    <w:rsid w:val="00D55E80"/>
    <w:rsid w:val="00D56E88"/>
    <w:rsid w:val="00D56F79"/>
    <w:rsid w:val="00D57C4F"/>
    <w:rsid w:val="00D603DF"/>
    <w:rsid w:val="00D61605"/>
    <w:rsid w:val="00D61866"/>
    <w:rsid w:val="00D61DEC"/>
    <w:rsid w:val="00D62552"/>
    <w:rsid w:val="00D62A2D"/>
    <w:rsid w:val="00D62D84"/>
    <w:rsid w:val="00D7092C"/>
    <w:rsid w:val="00D713F2"/>
    <w:rsid w:val="00D7273C"/>
    <w:rsid w:val="00D744F4"/>
    <w:rsid w:val="00D74ECF"/>
    <w:rsid w:val="00D74FF4"/>
    <w:rsid w:val="00D7584F"/>
    <w:rsid w:val="00D77998"/>
    <w:rsid w:val="00D77DEE"/>
    <w:rsid w:val="00D818BC"/>
    <w:rsid w:val="00D836C7"/>
    <w:rsid w:val="00D83968"/>
    <w:rsid w:val="00D841D3"/>
    <w:rsid w:val="00D856BE"/>
    <w:rsid w:val="00D8614E"/>
    <w:rsid w:val="00D8689A"/>
    <w:rsid w:val="00D8790C"/>
    <w:rsid w:val="00D87A38"/>
    <w:rsid w:val="00D9041B"/>
    <w:rsid w:val="00D9107C"/>
    <w:rsid w:val="00D92924"/>
    <w:rsid w:val="00D94320"/>
    <w:rsid w:val="00D94EB9"/>
    <w:rsid w:val="00D9716B"/>
    <w:rsid w:val="00D97BF3"/>
    <w:rsid w:val="00DA02B9"/>
    <w:rsid w:val="00DA1BEB"/>
    <w:rsid w:val="00DA1FF9"/>
    <w:rsid w:val="00DA263E"/>
    <w:rsid w:val="00DA404E"/>
    <w:rsid w:val="00DA4427"/>
    <w:rsid w:val="00DA465F"/>
    <w:rsid w:val="00DA4AAF"/>
    <w:rsid w:val="00DA570B"/>
    <w:rsid w:val="00DA5724"/>
    <w:rsid w:val="00DA63B5"/>
    <w:rsid w:val="00DA65B5"/>
    <w:rsid w:val="00DA678C"/>
    <w:rsid w:val="00DB5992"/>
    <w:rsid w:val="00DB5DB5"/>
    <w:rsid w:val="00DB61DB"/>
    <w:rsid w:val="00DB721A"/>
    <w:rsid w:val="00DC056A"/>
    <w:rsid w:val="00DC0A52"/>
    <w:rsid w:val="00DC17B5"/>
    <w:rsid w:val="00DC228B"/>
    <w:rsid w:val="00DC5BF1"/>
    <w:rsid w:val="00DC5CB4"/>
    <w:rsid w:val="00DC730F"/>
    <w:rsid w:val="00DD0D8C"/>
    <w:rsid w:val="00DD2374"/>
    <w:rsid w:val="00DD2930"/>
    <w:rsid w:val="00DD3B7C"/>
    <w:rsid w:val="00DD3CCE"/>
    <w:rsid w:val="00DD4350"/>
    <w:rsid w:val="00DD5FA2"/>
    <w:rsid w:val="00DD6D4C"/>
    <w:rsid w:val="00DD7E12"/>
    <w:rsid w:val="00DD7F32"/>
    <w:rsid w:val="00DE2119"/>
    <w:rsid w:val="00DE2CD1"/>
    <w:rsid w:val="00DE314C"/>
    <w:rsid w:val="00DE3299"/>
    <w:rsid w:val="00DE406C"/>
    <w:rsid w:val="00DE4206"/>
    <w:rsid w:val="00DE57E8"/>
    <w:rsid w:val="00DE62FC"/>
    <w:rsid w:val="00DE7433"/>
    <w:rsid w:val="00DE7A9F"/>
    <w:rsid w:val="00DF0936"/>
    <w:rsid w:val="00DF0A71"/>
    <w:rsid w:val="00DF130D"/>
    <w:rsid w:val="00DF1AD3"/>
    <w:rsid w:val="00DF4E3C"/>
    <w:rsid w:val="00DF6BDA"/>
    <w:rsid w:val="00DF77F3"/>
    <w:rsid w:val="00DF7F93"/>
    <w:rsid w:val="00E0028C"/>
    <w:rsid w:val="00E02F4F"/>
    <w:rsid w:val="00E02F61"/>
    <w:rsid w:val="00E03FBC"/>
    <w:rsid w:val="00E0459B"/>
    <w:rsid w:val="00E04CA0"/>
    <w:rsid w:val="00E05BB7"/>
    <w:rsid w:val="00E05DA2"/>
    <w:rsid w:val="00E05F6E"/>
    <w:rsid w:val="00E0708C"/>
    <w:rsid w:val="00E14214"/>
    <w:rsid w:val="00E15B9D"/>
    <w:rsid w:val="00E166DE"/>
    <w:rsid w:val="00E17419"/>
    <w:rsid w:val="00E17D43"/>
    <w:rsid w:val="00E17FB7"/>
    <w:rsid w:val="00E204D9"/>
    <w:rsid w:val="00E214F4"/>
    <w:rsid w:val="00E2198D"/>
    <w:rsid w:val="00E23187"/>
    <w:rsid w:val="00E2404E"/>
    <w:rsid w:val="00E2455F"/>
    <w:rsid w:val="00E2479D"/>
    <w:rsid w:val="00E24C2C"/>
    <w:rsid w:val="00E259D7"/>
    <w:rsid w:val="00E320B2"/>
    <w:rsid w:val="00E34B8B"/>
    <w:rsid w:val="00E3529B"/>
    <w:rsid w:val="00E3647A"/>
    <w:rsid w:val="00E3733F"/>
    <w:rsid w:val="00E377BA"/>
    <w:rsid w:val="00E40C94"/>
    <w:rsid w:val="00E43975"/>
    <w:rsid w:val="00E43D21"/>
    <w:rsid w:val="00E43D6F"/>
    <w:rsid w:val="00E44D01"/>
    <w:rsid w:val="00E45191"/>
    <w:rsid w:val="00E466BA"/>
    <w:rsid w:val="00E472EB"/>
    <w:rsid w:val="00E47338"/>
    <w:rsid w:val="00E47C6F"/>
    <w:rsid w:val="00E51995"/>
    <w:rsid w:val="00E525A3"/>
    <w:rsid w:val="00E534DD"/>
    <w:rsid w:val="00E53588"/>
    <w:rsid w:val="00E54039"/>
    <w:rsid w:val="00E54230"/>
    <w:rsid w:val="00E55943"/>
    <w:rsid w:val="00E56EB8"/>
    <w:rsid w:val="00E57202"/>
    <w:rsid w:val="00E572DC"/>
    <w:rsid w:val="00E60F9B"/>
    <w:rsid w:val="00E610FD"/>
    <w:rsid w:val="00E612A1"/>
    <w:rsid w:val="00E62EBD"/>
    <w:rsid w:val="00E63751"/>
    <w:rsid w:val="00E65C3B"/>
    <w:rsid w:val="00E66432"/>
    <w:rsid w:val="00E71503"/>
    <w:rsid w:val="00E7150B"/>
    <w:rsid w:val="00E71CDA"/>
    <w:rsid w:val="00E71E1E"/>
    <w:rsid w:val="00E729A0"/>
    <w:rsid w:val="00E72D70"/>
    <w:rsid w:val="00E730FB"/>
    <w:rsid w:val="00E73270"/>
    <w:rsid w:val="00E74C56"/>
    <w:rsid w:val="00E76855"/>
    <w:rsid w:val="00E77569"/>
    <w:rsid w:val="00E8101C"/>
    <w:rsid w:val="00E82417"/>
    <w:rsid w:val="00E82E61"/>
    <w:rsid w:val="00E82EFE"/>
    <w:rsid w:val="00E83A17"/>
    <w:rsid w:val="00E85880"/>
    <w:rsid w:val="00E87CD4"/>
    <w:rsid w:val="00E87D7A"/>
    <w:rsid w:val="00E91DA4"/>
    <w:rsid w:val="00E91DD0"/>
    <w:rsid w:val="00E91F7B"/>
    <w:rsid w:val="00E921A1"/>
    <w:rsid w:val="00E950B2"/>
    <w:rsid w:val="00E95A75"/>
    <w:rsid w:val="00E97F4B"/>
    <w:rsid w:val="00EA1ADD"/>
    <w:rsid w:val="00EA1DF1"/>
    <w:rsid w:val="00EA244D"/>
    <w:rsid w:val="00EA2D9A"/>
    <w:rsid w:val="00EA588E"/>
    <w:rsid w:val="00EA5985"/>
    <w:rsid w:val="00EA5B2F"/>
    <w:rsid w:val="00EA5C58"/>
    <w:rsid w:val="00EB0879"/>
    <w:rsid w:val="00EB1FD1"/>
    <w:rsid w:val="00EB32AF"/>
    <w:rsid w:val="00EB53BF"/>
    <w:rsid w:val="00EB57D3"/>
    <w:rsid w:val="00EC0824"/>
    <w:rsid w:val="00EC0A4A"/>
    <w:rsid w:val="00EC1060"/>
    <w:rsid w:val="00EC1DFC"/>
    <w:rsid w:val="00EC2042"/>
    <w:rsid w:val="00EC36F2"/>
    <w:rsid w:val="00EC3C80"/>
    <w:rsid w:val="00EC4726"/>
    <w:rsid w:val="00EC548F"/>
    <w:rsid w:val="00EC733D"/>
    <w:rsid w:val="00ED0AF1"/>
    <w:rsid w:val="00ED0B73"/>
    <w:rsid w:val="00ED1B16"/>
    <w:rsid w:val="00ED1BCE"/>
    <w:rsid w:val="00ED3730"/>
    <w:rsid w:val="00ED3787"/>
    <w:rsid w:val="00ED44C8"/>
    <w:rsid w:val="00ED4AB0"/>
    <w:rsid w:val="00ED5387"/>
    <w:rsid w:val="00ED64D6"/>
    <w:rsid w:val="00ED7480"/>
    <w:rsid w:val="00ED7A65"/>
    <w:rsid w:val="00EE1C0B"/>
    <w:rsid w:val="00EE3D4D"/>
    <w:rsid w:val="00EE3F00"/>
    <w:rsid w:val="00EE4EBE"/>
    <w:rsid w:val="00EE6D82"/>
    <w:rsid w:val="00EE7CBA"/>
    <w:rsid w:val="00EE7F61"/>
    <w:rsid w:val="00EF01C5"/>
    <w:rsid w:val="00EF0868"/>
    <w:rsid w:val="00EF1089"/>
    <w:rsid w:val="00EF10A9"/>
    <w:rsid w:val="00EF3269"/>
    <w:rsid w:val="00EF3739"/>
    <w:rsid w:val="00EF639B"/>
    <w:rsid w:val="00EF66BA"/>
    <w:rsid w:val="00EF7946"/>
    <w:rsid w:val="00F01B64"/>
    <w:rsid w:val="00F01D15"/>
    <w:rsid w:val="00F01D7E"/>
    <w:rsid w:val="00F038B7"/>
    <w:rsid w:val="00F03B99"/>
    <w:rsid w:val="00F044B9"/>
    <w:rsid w:val="00F04E32"/>
    <w:rsid w:val="00F101FF"/>
    <w:rsid w:val="00F12411"/>
    <w:rsid w:val="00F135F2"/>
    <w:rsid w:val="00F137C8"/>
    <w:rsid w:val="00F149CD"/>
    <w:rsid w:val="00F15F68"/>
    <w:rsid w:val="00F168BF"/>
    <w:rsid w:val="00F176B4"/>
    <w:rsid w:val="00F17FFA"/>
    <w:rsid w:val="00F20470"/>
    <w:rsid w:val="00F209F1"/>
    <w:rsid w:val="00F21068"/>
    <w:rsid w:val="00F21C1E"/>
    <w:rsid w:val="00F21CE8"/>
    <w:rsid w:val="00F21F37"/>
    <w:rsid w:val="00F22AA2"/>
    <w:rsid w:val="00F23232"/>
    <w:rsid w:val="00F237D2"/>
    <w:rsid w:val="00F25864"/>
    <w:rsid w:val="00F26733"/>
    <w:rsid w:val="00F26FCB"/>
    <w:rsid w:val="00F27B32"/>
    <w:rsid w:val="00F32D61"/>
    <w:rsid w:val="00F3404D"/>
    <w:rsid w:val="00F3444C"/>
    <w:rsid w:val="00F34971"/>
    <w:rsid w:val="00F359A6"/>
    <w:rsid w:val="00F377B3"/>
    <w:rsid w:val="00F4079B"/>
    <w:rsid w:val="00F40B59"/>
    <w:rsid w:val="00F40EDD"/>
    <w:rsid w:val="00F40F16"/>
    <w:rsid w:val="00F4220F"/>
    <w:rsid w:val="00F42247"/>
    <w:rsid w:val="00F423CF"/>
    <w:rsid w:val="00F42C68"/>
    <w:rsid w:val="00F42F3A"/>
    <w:rsid w:val="00F44AFA"/>
    <w:rsid w:val="00F44B6A"/>
    <w:rsid w:val="00F4510F"/>
    <w:rsid w:val="00F4602D"/>
    <w:rsid w:val="00F47142"/>
    <w:rsid w:val="00F50D8C"/>
    <w:rsid w:val="00F513EF"/>
    <w:rsid w:val="00F5209B"/>
    <w:rsid w:val="00F52630"/>
    <w:rsid w:val="00F5455E"/>
    <w:rsid w:val="00F5752A"/>
    <w:rsid w:val="00F6075F"/>
    <w:rsid w:val="00F6095B"/>
    <w:rsid w:val="00F63684"/>
    <w:rsid w:val="00F646EA"/>
    <w:rsid w:val="00F65869"/>
    <w:rsid w:val="00F66558"/>
    <w:rsid w:val="00F666FF"/>
    <w:rsid w:val="00F67D21"/>
    <w:rsid w:val="00F70862"/>
    <w:rsid w:val="00F721AE"/>
    <w:rsid w:val="00F72483"/>
    <w:rsid w:val="00F73E01"/>
    <w:rsid w:val="00F7404B"/>
    <w:rsid w:val="00F74A0C"/>
    <w:rsid w:val="00F74AFE"/>
    <w:rsid w:val="00F75C41"/>
    <w:rsid w:val="00F77B49"/>
    <w:rsid w:val="00F805A2"/>
    <w:rsid w:val="00F80B22"/>
    <w:rsid w:val="00F8213A"/>
    <w:rsid w:val="00F826CE"/>
    <w:rsid w:val="00F8395C"/>
    <w:rsid w:val="00F84665"/>
    <w:rsid w:val="00F87843"/>
    <w:rsid w:val="00F92AF8"/>
    <w:rsid w:val="00F92EA6"/>
    <w:rsid w:val="00F941A4"/>
    <w:rsid w:val="00F9431E"/>
    <w:rsid w:val="00F966CB"/>
    <w:rsid w:val="00F97251"/>
    <w:rsid w:val="00F97BCF"/>
    <w:rsid w:val="00FA013E"/>
    <w:rsid w:val="00FA0B4D"/>
    <w:rsid w:val="00FA1243"/>
    <w:rsid w:val="00FA174B"/>
    <w:rsid w:val="00FA178A"/>
    <w:rsid w:val="00FA3E7F"/>
    <w:rsid w:val="00FA477E"/>
    <w:rsid w:val="00FA4A5F"/>
    <w:rsid w:val="00FA75C0"/>
    <w:rsid w:val="00FA75FA"/>
    <w:rsid w:val="00FB0299"/>
    <w:rsid w:val="00FB22CB"/>
    <w:rsid w:val="00FB38C6"/>
    <w:rsid w:val="00FB450A"/>
    <w:rsid w:val="00FB4E40"/>
    <w:rsid w:val="00FB597C"/>
    <w:rsid w:val="00FB6ADC"/>
    <w:rsid w:val="00FC27AD"/>
    <w:rsid w:val="00FC32C2"/>
    <w:rsid w:val="00FC3598"/>
    <w:rsid w:val="00FC5601"/>
    <w:rsid w:val="00FC5F41"/>
    <w:rsid w:val="00FC6939"/>
    <w:rsid w:val="00FC6D96"/>
    <w:rsid w:val="00FC7D4D"/>
    <w:rsid w:val="00FD0C40"/>
    <w:rsid w:val="00FD1577"/>
    <w:rsid w:val="00FD1C5C"/>
    <w:rsid w:val="00FD1EC7"/>
    <w:rsid w:val="00FD41CE"/>
    <w:rsid w:val="00FD5844"/>
    <w:rsid w:val="00FD6796"/>
    <w:rsid w:val="00FE12FC"/>
    <w:rsid w:val="00FE157C"/>
    <w:rsid w:val="00FE211B"/>
    <w:rsid w:val="00FE2BFC"/>
    <w:rsid w:val="00FE336E"/>
    <w:rsid w:val="00FE4994"/>
    <w:rsid w:val="00FE4EAD"/>
    <w:rsid w:val="00FE504B"/>
    <w:rsid w:val="00FE5475"/>
    <w:rsid w:val="00FF0B3C"/>
    <w:rsid w:val="00FF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BA6DE4"/>
  <w15:docId w15:val="{97326EDE-250C-8543-AACD-7F475922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1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2A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2A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962A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62A4"/>
    <w:pPr>
      <w:keepNext/>
      <w:keepLines/>
      <w:spacing w:before="40" w:line="276" w:lineRule="auto"/>
      <w:outlineLvl w:val="3"/>
    </w:pPr>
    <w:rPr>
      <w:rFonts w:ascii="Cambria" w:eastAsia="MS Gothic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2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62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62A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2962A4"/>
    <w:rPr>
      <w:rFonts w:ascii="Cambria" w:eastAsia="MS Gothic" w:hAnsi="Cambria" w:cs="Times New Roman"/>
      <w:i/>
      <w:iCs/>
      <w:color w:val="365F91"/>
      <w:sz w:val="24"/>
      <w:szCs w:val="24"/>
    </w:rPr>
  </w:style>
  <w:style w:type="paragraph" w:customStyle="1" w:styleId="Default">
    <w:name w:val="Default"/>
    <w:link w:val="DefaultChar"/>
    <w:rsid w:val="001D39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62A4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62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962A4"/>
    <w:rPr>
      <w:vertAlign w:val="superscript"/>
    </w:rPr>
  </w:style>
  <w:style w:type="character" w:styleId="Hyperlink">
    <w:name w:val="Hyperlink"/>
    <w:uiPriority w:val="99"/>
    <w:unhideWhenUsed/>
    <w:rsid w:val="002962A4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96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2A4"/>
    <w:pPr>
      <w:spacing w:after="200"/>
    </w:pPr>
    <w:rPr>
      <w:rFonts w:ascii="Arial" w:eastAsia="Calibri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2A4"/>
    <w:rPr>
      <w:rFonts w:ascii="Arial" w:eastAsia="Calibri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A4"/>
    <w:rPr>
      <w:rFonts w:ascii="Arial" w:eastAsia="Calibri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2A4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2A4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962A4"/>
    <w:pPr>
      <w:spacing w:after="200" w:line="276" w:lineRule="auto"/>
      <w:ind w:left="720"/>
      <w:contextualSpacing/>
    </w:pPr>
    <w:rPr>
      <w:rFonts w:ascii="Arial" w:eastAsia="Calibri" w:hAnsi="Arial" w:cs="Arial"/>
    </w:rPr>
  </w:style>
  <w:style w:type="paragraph" w:styleId="Header">
    <w:name w:val="header"/>
    <w:basedOn w:val="Normal"/>
    <w:link w:val="HeaderChar"/>
    <w:uiPriority w:val="99"/>
    <w:unhideWhenUsed/>
    <w:rsid w:val="002962A4"/>
    <w:pPr>
      <w:tabs>
        <w:tab w:val="center" w:pos="4680"/>
        <w:tab w:val="right" w:pos="9360"/>
      </w:tabs>
    </w:pPr>
    <w:rPr>
      <w:rFonts w:ascii="Arial" w:eastAsia="Calibri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2962A4"/>
    <w:rPr>
      <w:rFonts w:ascii="Arial" w:eastAsia="Calibri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962A4"/>
    <w:pPr>
      <w:tabs>
        <w:tab w:val="center" w:pos="4680"/>
        <w:tab w:val="right" w:pos="9360"/>
      </w:tabs>
    </w:pPr>
    <w:rPr>
      <w:rFonts w:ascii="Arial" w:eastAsia="Calibri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2962A4"/>
    <w:rPr>
      <w:rFonts w:ascii="Arial" w:eastAsia="Calibri" w:hAnsi="Arial" w:cs="Arial"/>
      <w:sz w:val="24"/>
      <w:szCs w:val="24"/>
    </w:rPr>
  </w:style>
  <w:style w:type="character" w:styleId="FollowedHyperlink">
    <w:name w:val="FollowedHyperlink"/>
    <w:uiPriority w:val="99"/>
    <w:semiHidden/>
    <w:unhideWhenUsed/>
    <w:rsid w:val="002962A4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962A4"/>
    <w:pPr>
      <w:spacing w:after="200"/>
    </w:pPr>
    <w:rPr>
      <w:rFonts w:ascii="Arial" w:eastAsia="Calibri" w:hAnsi="Arial" w:cs="Arial"/>
      <w:i/>
      <w:iCs/>
      <w:color w:val="1F497D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962A4"/>
    <w:pPr>
      <w:outlineLvl w:val="9"/>
    </w:pPr>
    <w:rPr>
      <w:rFonts w:ascii="Cambria" w:eastAsia="MS Gothic" w:hAnsi="Cambria" w:cs="Times New Roman"/>
      <w:color w:val="365F91"/>
    </w:rPr>
  </w:style>
  <w:style w:type="paragraph" w:styleId="TOC1">
    <w:name w:val="toc 1"/>
    <w:basedOn w:val="Default"/>
    <w:next w:val="Default"/>
    <w:link w:val="TOC1Char"/>
    <w:autoRedefine/>
    <w:uiPriority w:val="39"/>
    <w:unhideWhenUsed/>
    <w:rsid w:val="00A35DC4"/>
    <w:pPr>
      <w:spacing w:after="100" w:line="276" w:lineRule="auto"/>
    </w:pPr>
    <w:rPr>
      <w:rFonts w:eastAsia="Calibri" w:cs="Arial"/>
    </w:rPr>
  </w:style>
  <w:style w:type="paragraph" w:styleId="TOC2">
    <w:name w:val="toc 2"/>
    <w:basedOn w:val="Normal"/>
    <w:next w:val="Normal"/>
    <w:autoRedefine/>
    <w:uiPriority w:val="39"/>
    <w:unhideWhenUsed/>
    <w:rsid w:val="002962A4"/>
    <w:pPr>
      <w:spacing w:after="100" w:line="276" w:lineRule="auto"/>
      <w:ind w:left="240"/>
    </w:pPr>
    <w:rPr>
      <w:rFonts w:ascii="Arial" w:eastAsia="Calibri" w:hAnsi="Arial" w:cs="Arial"/>
    </w:rPr>
  </w:style>
  <w:style w:type="paragraph" w:styleId="TOC3">
    <w:name w:val="toc 3"/>
    <w:basedOn w:val="Normal"/>
    <w:next w:val="Normal"/>
    <w:autoRedefine/>
    <w:uiPriority w:val="39"/>
    <w:unhideWhenUsed/>
    <w:rsid w:val="002962A4"/>
    <w:pPr>
      <w:spacing w:after="100" w:line="276" w:lineRule="auto"/>
      <w:ind w:left="480"/>
    </w:pPr>
    <w:rPr>
      <w:rFonts w:ascii="Arial" w:eastAsia="Calibri" w:hAnsi="Arial" w:cs="Arial"/>
    </w:rPr>
  </w:style>
  <w:style w:type="paragraph" w:styleId="Revision">
    <w:name w:val="Revision"/>
    <w:hidden/>
    <w:uiPriority w:val="99"/>
    <w:semiHidden/>
    <w:rsid w:val="002962A4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4361BA"/>
    <w:rPr>
      <w:color w:val="2B579A"/>
      <w:shd w:val="clear" w:color="auto" w:fill="E6E6E6"/>
    </w:rPr>
  </w:style>
  <w:style w:type="paragraph" w:customStyle="1" w:styleId="MDPI31text">
    <w:name w:val="MDPI_3.1_text"/>
    <w:qFormat/>
    <w:rsid w:val="001D309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TOC4">
    <w:name w:val="toc 4"/>
    <w:basedOn w:val="Normal"/>
    <w:next w:val="Normal"/>
    <w:autoRedefine/>
    <w:uiPriority w:val="39"/>
    <w:unhideWhenUsed/>
    <w:rsid w:val="00A35DC4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A35DC4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A35DC4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A35DC4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A35DC4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A35DC4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DefaultChar">
    <w:name w:val="Default Char"/>
    <w:basedOn w:val="DefaultParagraphFont"/>
    <w:link w:val="Default"/>
    <w:rsid w:val="00A35DC4"/>
    <w:rPr>
      <w:rFonts w:ascii="Times New Roman" w:hAnsi="Times New Roman" w:cs="Times New Roman"/>
      <w:color w:val="000000"/>
      <w:sz w:val="24"/>
      <w:szCs w:val="24"/>
    </w:rPr>
  </w:style>
  <w:style w:type="character" w:customStyle="1" w:styleId="TOC1Char">
    <w:name w:val="TOC 1 Char"/>
    <w:basedOn w:val="DefaultChar"/>
    <w:link w:val="TOC1"/>
    <w:uiPriority w:val="39"/>
    <w:rsid w:val="00A35DC4"/>
    <w:rPr>
      <w:rFonts w:ascii="Times New Roman" w:eastAsia="Calibri" w:hAnsi="Times New Roman" w:cs="Arial"/>
      <w:color w:val="000000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49462A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9462A"/>
    <w:pPr>
      <w:keepNext/>
      <w:keepLines/>
      <w:spacing w:before="40" w:line="259" w:lineRule="auto"/>
      <w:outlineLvl w:val="1"/>
    </w:pPr>
    <w:rPr>
      <w:rFonts w:ascii="Calibri Light" w:hAnsi="Calibri Light"/>
      <w:color w:val="2E74B5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49462A"/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49462A"/>
    <w:rPr>
      <w:rFonts w:asciiTheme="minorHAnsi" w:eastAsiaTheme="minorHAnsi" w:hAnsiTheme="minorHAnsi" w:cstheme="minorBidi"/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4946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49462A"/>
    <w:pPr>
      <w:spacing w:after="100" w:line="259" w:lineRule="auto"/>
      <w:ind w:left="660"/>
    </w:pPr>
    <w:rPr>
      <w:rFonts w:asciiTheme="minorHAnsi" w:hAnsiTheme="minorHAnsi" w:cstheme="minorBidi"/>
      <w:sz w:val="22"/>
      <w:szCs w:val="22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49462A"/>
    <w:pPr>
      <w:spacing w:after="100" w:line="259" w:lineRule="auto"/>
      <w:ind w:left="880"/>
    </w:pPr>
    <w:rPr>
      <w:rFonts w:asciiTheme="minorHAnsi" w:hAnsiTheme="minorHAnsi" w:cstheme="minorBidi"/>
      <w:sz w:val="22"/>
      <w:szCs w:val="22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49462A"/>
    <w:pPr>
      <w:spacing w:after="100" w:line="259" w:lineRule="auto"/>
      <w:ind w:left="1100"/>
    </w:pPr>
    <w:rPr>
      <w:rFonts w:asciiTheme="minorHAnsi" w:hAnsiTheme="minorHAnsi" w:cstheme="minorBidi"/>
      <w:sz w:val="22"/>
      <w:szCs w:val="22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49462A"/>
    <w:pPr>
      <w:spacing w:after="100" w:line="259" w:lineRule="auto"/>
      <w:ind w:left="1320"/>
    </w:pPr>
    <w:rPr>
      <w:rFonts w:asciiTheme="minorHAnsi" w:hAnsiTheme="minorHAnsi" w:cstheme="minorBidi"/>
      <w:sz w:val="22"/>
      <w:szCs w:val="22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49462A"/>
    <w:pPr>
      <w:spacing w:after="100" w:line="259" w:lineRule="auto"/>
      <w:ind w:left="1540"/>
    </w:pPr>
    <w:rPr>
      <w:rFonts w:asciiTheme="minorHAnsi" w:hAnsiTheme="minorHAnsi" w:cstheme="minorBidi"/>
      <w:sz w:val="22"/>
      <w:szCs w:val="22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49462A"/>
    <w:pPr>
      <w:spacing w:after="100" w:line="259" w:lineRule="auto"/>
      <w:ind w:left="1760"/>
    </w:pPr>
    <w:rPr>
      <w:rFonts w:asciiTheme="minorHAnsi" w:hAnsiTheme="minorHAnsi" w:cstheme="minorBidi"/>
      <w:sz w:val="22"/>
      <w:szCs w:val="22"/>
    </w:rPr>
  </w:style>
  <w:style w:type="character" w:customStyle="1" w:styleId="Heading2Char1">
    <w:name w:val="Heading 2 Char1"/>
    <w:basedOn w:val="DefaultParagraphFont"/>
    <w:uiPriority w:val="9"/>
    <w:semiHidden/>
    <w:rsid w:val="0049462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FootnoteTextChar1">
    <w:name w:val="Footnote Text Char1"/>
    <w:basedOn w:val="DefaultParagraphFont"/>
    <w:uiPriority w:val="99"/>
    <w:semiHidden/>
    <w:rsid w:val="0049462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42199C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15188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18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15188"/>
    <w:pPr>
      <w:spacing w:after="160"/>
      <w:jc w:val="both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15188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81518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2547"/>
    <w:rPr>
      <w:i/>
      <w:iCs/>
    </w:rPr>
  </w:style>
  <w:style w:type="character" w:customStyle="1" w:styleId="dl">
    <w:name w:val="dl"/>
    <w:basedOn w:val="DefaultParagraphFont"/>
    <w:rsid w:val="00942547"/>
  </w:style>
  <w:style w:type="character" w:customStyle="1" w:styleId="apple-converted-space">
    <w:name w:val="apple-converted-space"/>
    <w:basedOn w:val="DefaultParagraphFont"/>
    <w:rsid w:val="00422623"/>
  </w:style>
  <w:style w:type="character" w:styleId="LineNumber">
    <w:name w:val="line number"/>
    <w:basedOn w:val="DefaultParagraphFont"/>
    <w:uiPriority w:val="99"/>
    <w:semiHidden/>
    <w:unhideWhenUsed/>
    <w:rsid w:val="003E2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52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3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9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1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3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F1545-9B27-114C-8DC3-90DFBEFEE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David Lukac</cp:lastModifiedBy>
  <cp:revision>12</cp:revision>
  <cp:lastPrinted>2024-03-28T17:32:00Z</cp:lastPrinted>
  <dcterms:created xsi:type="dcterms:W3CDTF">2024-04-19T19:40:00Z</dcterms:created>
  <dcterms:modified xsi:type="dcterms:W3CDTF">2024-04-25T18:56:00Z</dcterms:modified>
</cp:coreProperties>
</file>